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Helvetica" w:ascii="Helvetica" w:hAnsi="Helvetica"/>
          <w:b/>
          <w:sz w:val="24"/>
        </w:rPr>
        <w:t>Table S3.  Full amino acid alignments of each of the 4 epitope regions, organized by selected amino acid changes.</w:t>
      </w:r>
    </w:p>
    <w:p>
      <w:pPr>
        <w:pStyle w:val="PlainText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 xml:space="preserve">All sequences are aligned to the transmitted form, dashes indicate identity to the transmitted form, periods are used to </w:t>
      </w:r>
    </w:p>
    <w:p>
      <w:pPr>
        <w:pStyle w:val="PlainText"/>
        <w:rPr/>
      </w:pPr>
      <w:r>
        <w:rPr>
          <w:rFonts w:cs="Helvetica" w:ascii="Helvetica" w:hAnsi="Helvetica"/>
          <w:sz w:val="24"/>
        </w:rPr>
        <w:t xml:space="preserve">offset the epitope boundaries. The places where the B subtype consensus differs from the transmitted virus are indicated. </w:t>
      </w:r>
    </w:p>
    <w:p>
      <w:pPr>
        <w:pStyle w:val="PlainText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 xml:space="preserve">Each sequences are repeated and have line representing every time point they are found in; thus a sequence found in all </w:t>
      </w:r>
    </w:p>
    <w:p>
      <w:pPr>
        <w:pStyle w:val="PlainText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 xml:space="preserve">three WEAU acute time points and the donor RIER would be included 4 times.  The count and frequency of the sequence at </w:t>
      </w:r>
    </w:p>
    <w:p>
      <w:pPr>
        <w:pStyle w:val="PlainText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>all time points are indicated on the right.</w:t>
      </w:r>
    </w:p>
    <w:p>
      <w:pPr>
        <w:pStyle w:val="PlainText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____________________________________________________________________________________________________________________</w:t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WEAU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ID   Day Rank tally __________________Sequence_________________________  ___________Tally______________ _________Frequency_____________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Transmitted         MLLGILMICSA.AENLWVTVY.YGVPVWKEATTTLFCASDAKAYDTEVHNV     d10     d20     d30    RIER    d10     d20     d30     RIER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B consensus         ----M------.--K------.-----------------------------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ransmitted form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1 21975 -----------.---------.-----------------------------   21975    9535    2153    6396 0.93718 0.80601 0.36430 0.3383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1 9535  -----------.---------.-----------------------------   21975    9535    2153    6396 0.93718 0.80601 0.36430 0.3383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1 2153  -----------.---------.-----------------------------   21975    9535    2153    6396 0.93718 0.80601 0.36430 0.3383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01 6396  -----------.---------.-----------------------------   21975    9535    2153    6396 0.93718 0.80601 0.36430 0.3383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Second pre-escape lineage, likely to have arisen as a stochastic event early in infection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2 792   -----------.---------.----------I------------------     792     395      42       2 0.03378 0.03339 0.007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5 6     ---E-------.---------.----------I------------------       6       0       0       0 0.00026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4 5     -F---------.---------.----------I------------------       5       0       0       0 0.0002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5 4     -----------.---------.-E--------I------------------       4       0       0       0 0.00017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9 1     --------Y--.---------.----------I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1 1     -----------.---------.-----R----I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3 1     -----------.---------.----------I-----------------F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5 1     -------T---.---------.----------I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3 1     -----------.--------S.----------I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4 1     ----------V.---------.----------I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3 395   -----------.---------.----------I------------------     792     395      42       2 0.03378 0.03339 0.007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6 1     -----------.---------.----------I------E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7 1     --F--------.---------.----------I------------------       0       1       0       0 0.00000 0.00008 0.00000 0.00000</w:t>
      </w:r>
    </w:p>
    <w:p>
      <w:pPr>
        <w:pStyle w:val="PlainText"/>
        <w:ind w:right="-1170" w:hanging="0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3 1     -----S-----.---------.----------I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9 1     ------R----.---------.----------I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6 1     ---------C-.---------.----------I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12 1     -----------.---------.----------I---------I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0 42    -----------.---------.----------I------------------     792     395      42       2 0.03378 0.03339 0.007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1 1     -----------.---------.----------I--C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1 2*    -----------.---------.----------I------------------     792     395      42       2 0.03378 0.03339 0.007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ind w:right="1080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his (N/K) is the most frequent escape form at d20, and is also the B consensus form, confers escape from polyclonal responses [1,3]</w:t>
      </w:r>
      <w:r>
        <w:rPr>
          <w:rFonts w:cs="Helvetica" w:ascii="Helvetica" w:hAnsi="Helvetica"/>
          <w:i/>
          <w:sz w:val="20"/>
        </w:rPr>
        <w:t>.</w:t>
      </w:r>
      <w:r>
        <w:rPr>
          <w:rFonts w:cs="Helvetica" w:ascii="Helvetica" w:hAnsi="Helvetica"/>
          <w:sz w:val="20"/>
        </w:rPr>
        <w:t xml:space="preserve">  Conventional sequencing from subsequent time points indicate that it is common only transiently, and was rare by day 72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0 3     -----------.--K------.----------I------------------       0       3       0       0 0.00000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5 11    -----------.--K------.-----------------------------      11     425    1356      62 0.00047 0.03593 0.22944 0.0032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2 425   -----------.--K------.-----------------------------      11     425    1356      62 0.00047 0.03593 0.22944 0.0032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9 4     ----------V.--K------.-----------------------------       0       4       0       0 0.00000 0.00034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5 1     -----------.--K------.---------N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1 1     -----------.--K------.------------------------D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9 1     --P--------.--K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1 1     -----------.--K------.--------------Y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3 1     -----------.--K------.--------T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7 1     -----------.--K------.----------------------G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5 1     ------T----.--K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8 1     -----------.--K------.--------------F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11 1     -----------.--K------.----G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2 1356  -----------.--K------.-----------------------------      11     425    1356      62 0.00047 0.03593 0.22944 0.0032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3 3     -----------.--K--I---.-----------------------------       0       0       3       0 0.00000 0.00000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8 3     -----------.--K------.-------------L---------------       0       0       3       0 0.00000 0.00000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4 2     -----------.--K------.--------------------T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7 2     -F---------.--K------.---------------------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8 2     -----------.--K------.------E-------------T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9 2     -----------.--K------.------N--------------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45 2     ---------N-.--K------.---------------------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47 2     -----------.--K------.----G-E--------------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2 1     -----------.--K------.----------------------N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8 1     -----------.--K------.-----------I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60 1     -----------.--K------.-----------------------A-----       0       0       1       1 0.00000 0.00000 0.00017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64 1     -----------.--K------.-------------------R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65 1     -----S-----.--K-----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7 1     -----------.--K------.---------A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80 1     ----T------.--K------.-----------------------------       0       0       1       1 0.00000 0.00000 0.00017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81 1     -----------.--K----G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85 1     I----------.--K-----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2 62    -----------.--K------.-----------------------------      11     425    1356      62 0.00047 0.03593 0.22944 0.0032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Second most common form (A/T), but not "escape" from polyclonal or clone 5-1 T cell responses [1,3]; it might be a processing escape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9 1     -----------.T-K------.-----------------------------       0       1       3       0 0.00000 0.00008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8 9     -----------.T--------.----------I------------------       0       9       0       0 0.00000 0.0007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3 35    -----------.T--------.-----------------------------      35     335     630      13 0.00149 0.02832 0.1066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4 335   -----------.T--------.-----------------------------      35     335     630      13 0.00149 0.02832 0.1066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3 2     -----------.T--------.------E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7 1     -----------.T------D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8 1     -----------.T--------.-------D---------------------       0       1       0       9 0.00000 0.00008 0.00000 0.000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2 1     -----------.T--------.H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4 1     --------G--.T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2 1     ------I----.T--------.--------------------------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5 1     -----------.T--------.-----------------------A-----       0       1       8       0 0.00000 0.00008 0.0013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0 1     -P---------.T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1 1     -----------.T--------.--------------------T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3 630   -----------.T--------.-----------------------------      35     335     630      13 0.00149 0.02832 0.1066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6 8     -----------.T--------.-----------------------A-----       0       1       8       0 0.00000 0.00008 0.0013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5 2     -----------.T--------.---------I-----------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49 1     -----------.T--F----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0 1     -----------.T--------.----A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66 1     ------I----.T--------.--------------------------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68 1     -----------.T-----I-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4 1     ---------R-.T-------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84 1     -----------.T--------.--------------G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4 13    -----------.T--------.-----------------------------      35     335     630      13 0.00149 0.02832 0.1066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3rd most common form (A/V), the double mutant V--S----- and it confers escape, but the single mutant was not tested: V-------- [1,3]</w:t>
      </w:r>
      <w:r>
        <w:rPr>
          <w:rFonts w:cs="Helvetica" w:ascii="Helvetica" w:hAnsi="Helvetica"/>
          <w:i/>
          <w:sz w:val="20"/>
        </w:rPr>
        <w:t>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1 7     -----------.V--------.----------I------------------       0       7       3       0 0.00000 0.00059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0 3     -----------.V--------.----------I------------------       0       7       3       0 0.00000 0.00059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6 11    -----------.V--------.-----------------------------      11     232     616       4 0.00047 0.01961 0.10423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6 232   -----------.V--------.-----------------------------      11     232     616       4 0.00047 0.01961 0.10423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8 2     -----------.V--------.-----------------------A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6 2     ----------V.V--------.-------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1 1     -----------.V--------.--------------------------Y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3 1     -----------.V--------.----------------------N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2 1     -----------.V--------.------R----------------------       0       1       2       0 0.00000 0.00008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6 1     -----------.V--------.--------------F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6 1     ---V-------.V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5 1     ---E-------.V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8 1     ---E-------.V--------.------------------T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4 616   -----------.V--------.-----------------------------      11     232     616       4 0.00047 0.01961 0.10423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1 4     -----------.V-K------.-----------------------------       0       0       4       0 0.00000 0.00000 0.0006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7 3     T----------.V--------.-----------------------------       0       0       3       0 0.00000 0.00000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6 2     -----------.V--------.------R----------------------       0       1       2       0 0.00000 0.00008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46 2     -----------.V--------.---L-------------------------       0       0       2       0 0.00000 0.00000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5 1     -----------.V--------.------E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6 1     -----------.V---R----.----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7 4     -----------.V--------.-----------------------------      11     232     616       4 0.00047 0.01961 0.10423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4th most common form (E/K), tested and this mutation confers escape [1,3]</w:t>
      </w:r>
      <w:r>
        <w:rPr>
          <w:rFonts w:cs="Helvetica" w:ascii="Helvetica" w:hAnsi="Helvetica"/>
          <w:i/>
          <w:sz w:val="20"/>
        </w:rPr>
        <w:t>.</w:t>
      </w:r>
      <w:r>
        <w:rPr>
          <w:rFonts w:cs="Helvetica" w:ascii="Helvetica" w:hAnsi="Helvetica"/>
          <w:sz w:val="20"/>
        </w:rPr>
        <w:t>; the substitution is in a B*44 anchor residue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0 2     -----------.-K-------.----------I------------------       0       2       2       0 0.00000 0.00017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40 2     -----------.-K-------.----------I------------------       0       2       2       0 0.00000 0.00017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4 1     -----------.-KK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8 14    -----------.-K-------.-----------------------------      14     235     438       2 0.00060 0.01986 0.074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5 235   -----------.-K-------.-----------------------------      14     235     438       2 0.00060 0.01986 0.074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9 2     -----------.-K-------.--I----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7 1     -----------.-K-------.---S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7 1     -----------.-K-------.----------------------------I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3 1     ----------S.-K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8 1     -----------.-K-------.-------------------------A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8 1     -----------.-K-------.-----------------------A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2 1     -----------.-K-------.-------------------------I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9 1     -----------.-K---I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9 1     -----------.-K-------.---------------------H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5 438   -----------.-K-------.-----------------------------      14     235     438       2 0.00060 0.01986 0.074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6 3     -------S---.-K-------.-----------------------------       0       0       3       0 0.00000 0.00000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1 1     -----------.-K-------.-----G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6 1     -----------.-K-------.-------------------------I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9 1     -----------.-K-------.-----------------E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7 2     -----------.-K-------.-----------------------------      14     235     438       2 0.00060 0.01986 0.07411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5th most common form (E/G), tested and this mutation confers escape [1,3]; substitution is in a B*44 anchor residue:</w:t>
      </w:r>
      <w:r>
        <w:rPr>
          <w:rFonts w:cs="Courier New" w:ascii="Courier New" w:hAnsi="Courier New"/>
          <w:sz w:val="16"/>
        </w:rPr>
        <w:t xml:space="preserve">          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0 2     -----------.-G-------.----------I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7 1     -----------.TG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7 108   -----------.-G-------.-----------------------------       0     108     276     381 0.00000 0.00913 0.04670 0.02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0 1     -----------.-G-------.--A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6 276   -----------.-G-------.-----------------------------       0     108     276     381 0.00000 0.00913 0.04670 0.02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5 10    -----------.-GK------.-----------------------------       0       0      10       0 0.00000 0.00000 0.0016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5 1     -----------.-G-------.-----------A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7 1     -----------.-G-------.-----------------------A-----       0       0       1       7 0.00000 0.00000 0.00017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0 1     -----------.-G-------.----------P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78 1     -----------.-G-------.---L-------------------------       0       0       1       0 0.00000 0.00000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06 381   -----------.-G-------.-----------------------------       0     108     276     381 0.00000 0.00913 0.04670 0.02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N/D), phenotype unknown:</w:t>
      </w:r>
      <w:r>
        <w:rPr>
          <w:rFonts w:cs="Courier New" w:ascii="Courier New" w:hAnsi="Courier New"/>
          <w:sz w:val="16"/>
        </w:rPr>
        <w:t xml:space="preserve">           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3 1     -----------.--D------.----------I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9 3     -----------.T-D------.-----------------------------       0       0       3       0 0.00000 0.00000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6 1     -----------.-GD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1 22    -----------.--D------.-----------------------------       0      22      65       1 0.00000 0.00186 0.011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7 65    -----------.--D------.-----------------------------       0      22      65       1 0.00000 0.00186 0.011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10377 1    -----------.--D------.-----------------------------       0      22      65       1 0.00000 0.00186 0.011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V/I): -------I- phenotype unknown, T------I- double mutation does not confer escape [1,3]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22 3     -----------.T------I-.-----------------------------       0       0       3       0 0.00000 0.00000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4 8     -----------.-------I-.-----------------------------       8      48      65       3 0.00034 0.00406 0.011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8 48    -----------.-------I-.-----------------------------       8      48      65       3 0.00034 0.00406 0.011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7 1     -----------.-------I-.----------A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8 65    -----------.-------I-.-----------------------------       8      48      65       3 0.00034 0.00406 0.011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05 3     -----------.-------I-.-----------------------------       8      48      65       3 0.00034 0.00406 0.011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E/A) was tested and confers escape [1,3];; substitution is in a B*44 anchor residue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09 23    -----------.-A-------.-----------------------------       0      23      46       0 0.00000 0.00194 0.0077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09 46    -----------.-A-------.-----------------------------       0      23      46       0 0.00000 0.00194 0.0077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9 7     -----------.-A-------.-------D---------------------       0       0       0       7 0.00000 0.00000 0.00000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N/S), escape phenotype unknown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9 4     -----------.V-S------.-----------------------------       0       0       4       0 0.00000 0.00000 0.0006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3 6     -----------.--S------.-----------------------------       6      22      36       0 0.00026 0.00186 0.0060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0 22    -----------.--S------.-----------------------------       6      22      36       0 0.00026 0.00186 0.0060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4 1     -----------.--S------.----------S---------------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5 1     -----------.--S------.----------A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1 36    -----------.--S------.-----------------------------       6      22      36       0 0.00026 0.00186 0.0060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3 1     -----------.--S------.----------S---------------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2 2     -----------.-GS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E/D), escape phenotype unknown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6 10    -----------.-D-------.-----------------------------       0      10      26    3700 0.00000 0.00085 0.00440 0.1957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2 26    -----------.-D-------.-----------------------------       0      10      26    3700 0.00000 0.00085 0.00440 0.1957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02 3703  -----------.-D-------.-----------------------------       0      10      26    3700 0.00000 0.00085 0.00440 0.1957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L/S), escape phenotype unknown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2 18    -----------.---S-----.-----------------------------       0      18      12       1 0.00000 0.00152 0.00203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3 12    -----------.---S-----.-----------------------------       0      18      12       1 0.00000 0.00152 0.00203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0 1     -----------.---S-----.-----------------------------       0      18      12       1 0.00000 0.00152 0.00203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nriched form (V/A), escape phenotype unknown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1 7     -----------.-----A---.-----------------------------       7      11      10       0 0.00030 0.00093 0.0016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4 11    -----------.-----A---.-----------------------------       7      11      10       0 0.00030 0.00093 0.0016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0 1     -----------.-----A---.------------------------K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14 10    -----------.-----A---.-----------------------------       7      11      10       0 0.00030 0.00093 0.0016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1 1     -----------.-----A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10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5 20    -----------.---------.----------------L------------      20       3       0       7 0.00085 0.00025 0.00000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6 15    -----------.---------.--------------Y--------------      15       3       0       2 0.00064 0.00025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07 14    -----------.---------.-E---------------------------      14       8       0       1 0.00060 0.0006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0 13    -----------.---------.-R---------------------------      13       2       1       5 0.00055 0.00017 0.00017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1 12    -----------.---------.-----------I-----------------      12       3       1       7 0.00051 0.00025 0.00017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2 11    ------I----.---------.-----------------------------      11       6       0       0 0.00047 0.00051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3 11    ---E-------.---------.-----------------------------      11       3       0       0 0.00047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4 11    -----------.---------.---------------------H-------      11       7       5       3 0.00047 0.00059 0.00085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7 10    -----------.---------.---------I-------------------      10       5       2      11 0.00043 0.00042 0.00034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18 10    -----------.---------.-----------------------A-----      10       3       1      53 0.00043 0.00025 0.00017 0.0028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0 9     -----------.---------.---------------V-------------       9       6       0       2 0.00038 0.00051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1 9     --------Y--.---------.-----------------------------       9       2       2       1 0.00038 0.00017 0.00034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2 9     -----------.-------G-.-----------------------------       9       9       0       0 0.00038 0.0007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3 8     -----------.---------.--I--------------------------       8       4       0       2 0.00034 0.00034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6 8     V----------.---------.-----------------------------       8       0       0       0 0.0003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7 7     -----------.---------.---S-------------------------       7       6       0       2 0.00030 0.00051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8 7     --F--------.---------.-----------------------------       7       3       2       0 0.00030 0.00025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29 7     -----------.---------.------E----------------------       7       5       0       3 0.00030 0.00042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0 7     -----------.----R----.-----------------------------       7       2       0       1 0.00030 0.00017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2 7     ----------V.---------.-----------------------------       7       3       0       3 0.00030 0.00025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4 6     -----------.------I--.-----------------------------       6       1       0       2 0.00026 0.00008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6 6     -----------.---------.--------------------S--------       6       0       0       1 0.00026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7 6     -----------.---------.------------------T----------       6       3       0       0 0.00026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8 6     ----------T.---------.-----------------------------       6       3       0      11 0.00026 0.00025 0.00000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39 6     -----------.--Y------.-----------------------------       6       0       0       0 0.00026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0 6     ----L------.---------.-----------------------------       6       0       0       0 0.00026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1 6     -----------.-----I---.-----------------------------       6       1       0       2 0.00026 0.00008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2 6     -----------.--------C.-----------------------------       6       5       0       0 0.00026 0.00042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3 5     -----------.--------H.-----------------------------       5       8       0       0 0.00021 0.0006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5 5     -----------.---------.--------V--------------------       5       4       0       2 0.00021 0.00034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6 5     -----------.---------.----G------------------------       5       2       0       0 0.00021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7 5     -----------.---------.--E--------------------------       5       0       0       0 0.0002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48 5     -----------.---------.--------------------V--------       5       3       0       3 0.00021 0.00025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0 5     -----------.-------A-.-----------------------------       5       4       0       1 0.00021 0.00034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1 5     -P---------.---------.-----------------------------       5       1       0       0 0.00021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2 5     -----------.---------.--------T--------------------       5       2       0     135 0.00021 0.00017 0.00000 0.0071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3 4     -----------.---------.-------------------------A---       4       0       0      19 0.00017 0.00000 0.00000 0.001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4 4     -----------.---------.-----------------------I-----       4       1       0       1 0.00017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7 4     -----------.---------.------------------V----------       4       2       0       0 0.00017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8 4     -----------.-----G---.-----------------------------       4       3       0       0 0.00017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9 4     --------F--.---------.-----------------------------       4       0       0       0 0.00017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0 4     -----------.---------.---------------------------K-       4       0       0       0 0.00017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1 4     -----------.---------.--A--------------------------       4       2       0       0 0.00017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2 4     -----------.---------.-------K---------------------       4       5       0       3 0.00017 0.00042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3 4     I----------.---------.-----------------------------       4       3       0       1 0.00017 0.00025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56 3     -----------.---------.---T-------------------------       3       0       0       0 0.00013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4 3     -----------.---------.-----C-----------------------       3       1       0       1 0.00013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5 3     -----------.---------.-------G---------------------       3       1       0       3 0.00013 0.00008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6 3     -----------.---------.--------------F--------------       3       0       0       1 0.00013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7 3     -----------.---------.----------------A------------       3       1       0       0 0.00013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8 3     ---R-------.---------.-----------------------------       3       0       0       0 0.00013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69 3     ----------D.---------.-----------------------------       3       1       0       6 0.00013 0.00008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0 3     -----------.---------.S----------------------------       3       1       0       0 0.00013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2 3     -----------.---------.-----------A-----------------       3       0       0       0 0.00013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3 3     -----------.---------.----------S------------------       3       1       0       1 0.00013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4 3     -----------.---V-----.-----------------------------       3       3       0       0 0.00013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5 3     ---W-------.---------.-----------------------------       3       0       0       1 0.00013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6 3     -----------.---------.---L-------------------------       3       2       0       4 0.00013 0.00017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7 3     -----------.---------.------------Q----------------       3       0       0       0 0.00013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8 3     -----------.---------.-------------S---------------       3       2       0       0 0.00013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79 3     --------R--.---------.-----------------------------       3       1       0       2 0.00013 0.00008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0 3     -----------.---------.---H-------------------------       3       0       0       0 0.00013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1 2     -----------.-----D---.-----------------------------       2       0       0       0 0.00009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2 2     -----------.---------.--------------------------Y--       2       0       1       2 0.00009 0.00000 0.00017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3 2     -----------.---------.----------------------Y------       2       0       0       3 0.00009 0.00000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4 2     -----------.---------.------------------------K----       2       0       0       1 0.00009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5 2     -----------.---------.------T----------------------       2       0       0       1 0.00009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6 2     -----------.---------.---------A-------------------       2       0       0       1 0.00009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88 2     -----------.---------.--------------------T--------       2       2       2       0 0.00009 0.00017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0 2     ---------I-.---------.-----------------------------       2       0       0       1 0.00009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1 2     -F---------.---------.-----------------------------       2       1       0       4 0.00009 0.00008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2 2     -----------.---------.-----G-----------------------       2       2       0       0 0.00009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3 2     ---------N-.---------.-----------------------------       2       1       0      13 0.00009 0.00008 0.0000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4 2     -----------.---------.--------------R--------------       2       1       0       0 0.00009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5 2     -----------.---------.---------------E-------------       2       0       0       0 0.00009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096 2     -----------.------A--.-----------------------------       2       7       1       1 0.00009 0.00059 0.00017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0 1     ------V----.---------.-----------------------------       1       1       1       0 0.00004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1 1     -----------.---------.--------------------E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2 1     ---------G-.---------.-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5 1     -----------.-------D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6 1     --------G--.---------.-----------------------------       1       0       0       4 0.00004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7 1     ---------T-.---------.-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8 1     -----------.---------.-----------------Y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09 1     -----------.---------.----A------------------------       1       0       0       1 0.00004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0 1     I--A-------.---------.-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2 1     -----------.---------.----------------------------A       1       0       0       1 0.00004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4 1     -----------.----G----.----------------L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5 1     -----------.---------.------------------G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7 1     -----------.---------.--L--------------------------       1       1       0       1 0.00004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8 1     -----------.---------.-------------------------L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19 1     -----------.---------.------------------S----------       1       0       0       2 0.00004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0 1     -----------.---------.-----------S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1 1     -----------.---------.--------------W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2 1     -----------.---------.-------------------------I---       1       0       0      13 0.00004 0.00000 0.0000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4 1     -----------.------S-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6 1     -----------.---------.-----R-----------------------       1       2       0       1 0.00004 0.00017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7 1     -----------.---------.-----------------------S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8 1     --P--------.---------.-----------------------------       1       1       2       0 0.00004 0.00008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29 1     -----------.---------.-------------L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0 1     ---V-------.---------.-----------------------------       1       1       0       1 0.00004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2 1     -----------.---------.----M------------------------       1       2       0       4 0.00004 0.00017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3 1     -----------.---------.-------------I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4 1     -----------.---------.C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5 1     -----------.---------.---------------G-------------       1       0       0       1 0.00004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6 1     -----------.---------.-----------N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7 1     -----------.---------.----------A------------------       1       3       0       1 0.00004 0.00025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8 1     -R---------.---------.-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39 1     -----------.---------.----------------------N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0 1     --R--------.--------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10 0141 1     -----------.---F-----.-----------------------------       1       1       0       0 0.00004 0.00008 0.00000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10 0142 1     -----------.---------.-----------------N-----------       1       5       0      10 0.00004 0.00042 0.00000 0.00053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3 1     -----------.---------.-W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4 1     ------K----.---------.-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5 1     -----------.---------.-----L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6 1     -----------.---------.-------------------N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7 1     -----------.---------.--------------G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8 1     -----------.---------.-------------------R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49 1     -----------.---------.---------------------------D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0 1     --F--------.---------.--------------F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1 1     -----------.S--------.--------------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2 1     -----------.---------.------------------------D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5 1     -----------.---------.-------------Y---------------       1       0       0       0 0.00004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10 0156 1     -----------.---------.----L------------------------       1       1       0       1 0.00004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20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5 10    -----------.---------.---------------T-------------       0      10       0       0 0.00000 0.0008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7 9     -----------.-------G-.-----------------------------       9       9       0       0 0.00038 0.0007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19 8     -----------.--------H.-----------------------------       5       8       0       0 0.00021 0.0006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0 8     -----------.---------.-E---------------------------      14       8       0       1 0.00060 0.0006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2 7     -----------.---------.---------------------H-------      11       7       5       3 0.00047 0.00059 0.00085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3 7     -----------.------A--.-----------------------------       2       7       1       1 0.00009 0.00059 0.00017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4 6     ------I----.---------.-----------------------------      11       6       0       0 0.00047 0.00051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5 6     -----------.---------.---S-------------------------       7       6       0       2 0.00030 0.00051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6 6     -----------.---------.---------------V-------------       9       6       0       2 0.00038 0.00051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8 5     -----------.---------.---------I-------------------      10       5       2      11 0.00043 0.00042 0.00034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29 5     -----------.---------.------E----------------------       7       5       0       3 0.00030 0.00042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1 5     -----------.---------.-----------------N-----------       1       5       0      10 0.00004 0.00042 0.00000 0.000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2 5     -----------.---------.-------K---------------------       4       5       0       3 0.00017 0.00042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3 5     -----------.--------C.-----------------------------       6       5       0       0 0.00026 0.00042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4 4     -----------.---------.--I--------------------------       8       4       0       2 0.00034 0.00034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5 4     -------L---.---------.-----------------------------       0       4       0       0 0.00000 0.00034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6 4     -----------.---------.--------V--------------------       5       4       0       2 0.00021 0.00034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7 4     -----------.-------A-.-----------------------------       5       4       0       1 0.00021 0.00034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38 4     -----------.--T------.-----------------------------       0       4       3       0 0.00000 0.00034 0.0005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0 3     -----------.---------.-----------I-----------------      12       3       1       7 0.00051 0.00025 0.00017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1 3     ---E-------.---------.-----------------------------      11       3       0       0 0.00047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2 3     --F--------.---------.-----------------------------       7       3       2       0 0.00030 0.00025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3 3     -----------.---------.------------------T----------       6       3       0       0 0.00026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4 3     -----------.-----G---.-----------------------------       4       3       0       0 0.00017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5 3     ----------T.---------.-----------------------------       6       3       0      11 0.00026 0.00025 0.00000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6 3     -----------.---------.----------------L------------      20       3       0       7 0.00085 0.00025 0.00000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7 3     -----------.---V-----.-----------------------------       3       3       0       0 0.00013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8 3     -----------.---------.--------------------V--------       5       3       0       3 0.00021 0.00025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49 3     -----------.---------.----------A------------------       1       3       0       1 0.00004 0.00025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1 3     ----------V.---------.-----------------------------       7       3       0       3 0.00030 0.00025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2 3     --H--------.---------.-----------------------------       0       3       0       0 0.00000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3 3     -----------.---------.---------I------------N------       0       3       0       0 0.00000 0.00025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20 0054 3     -----------.---------.--------------Y--------------      15       3       0       2 0.00064 0.00025 0.00000 0.0001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20 0055 3     I----------.---------.-----------------------------       4       3       0       1 0.00017 0.00025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6 3     -----------.---------.-----------------------A-----      10       3       1      53 0.00043 0.00025 0.00017 0.0028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7 2     -----------.---------.----------------------------I       0       2       0       3 0.00000 0.00017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58 2     -----------.---------.---------N-------------------       0       2       4       0 0.00000 0.00017 0.0006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1 2     -----------.---------.---------------------------S-       0       2       0       5 0.00000 0.00017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2 2     -----------.---------.--------------------T--------       2       2       2       0 0.00009 0.00017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3 2     ----------P.---------.-------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4 2     -----------.---------.----------------P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5 2     -----------.---------.----G------------------------       5       2       0       0 0.00021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6 2     -----------.---------.------------------V----------       4       2       0       0 0.00017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7 2     --------Y--.---------.-----------------------------       9       2       2       1 0.00038 0.00017 0.00034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69 2     -----------.---------.-----R-----------------------       1       2       0       1 0.00004 0.00017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1 2     -----------.E--------.-----------------------------       0       2       0       3 0.00000 0.00017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2 2     -----------.---------.-----G-----------------------       2       2       0       0 0.00009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3 2     -----------.----R----.-----------------------------       7       2       0       1 0.00030 0.00017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5 2     -----------.---------.----M------------------------       1       2       0       4 0.00004 0.00017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7 2     -----W-----.---------.-----------------------------       0       2       0       3 0.00000 0.00017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78 2     -I---------.---------.-----------------------------       0       2       0       4 0.00000 0.00017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0 2     -----------.-V-------.-----------------------------       0       2       1       0 0.00000 0.00017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1 2     -----------.---------.--A--------------------------       4       2       0       0 0.00017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2 2     -----------.---------.--G----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4 2     -----------.--------S.-------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5 2     -----------.---------.---L-------------------------       3       2       0       4 0.00013 0.00017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6 2     -----------.---------.-----------------G-----------       0       2       0       1 0.00000 0.00017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7 2     -----------.---------.-------------S---------------       3       2       0       0 0.00013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8 2     -------T---.---------.-----------------------------       0       2       2       5 0.00000 0.00017 0.00034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89 2     -----------.---------.-----------------E-----------       0       2       4       0 0.00000 0.00017 0.0006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0 2     ----V------.---------.-----------------------------       0       2       0       0 0.00000 0.00017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1 2     -----------.---------.-R---------------------------      13       2       1       5 0.00055 0.00017 0.00017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2 2     -----------.---------.--------T--------------------       5       2       0     135 0.00021 0.00017 0.00000 0.0071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3 1     ------V----.---------.-----------------------------       1       1       1       0 0.00004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4 1     -----------.---------.-----C-----------------------       3       1       0       1 0.00013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5 1     -----------.---------.-------G---------------------       3       1       0       3 0.00013 0.00008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098 1     -----------.---------.-------------------------G---       0       1       0       1 0.00000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2 1     -----------.---------.----------------------------F       0       1       0       3 0.00000 0.00008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5 1     -----------.-------D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6 1     --------S--.-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8 1     -----------.---------.--------------WT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09 1     R----------.-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0 1     -----------.------I--.-----------------------------       6       1       0       2 0.00026 0.00008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1 1     ---------R-.---------.-----------------------------       0       1       0       4 0.00000 0.00008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4 1     -----------.---------.------R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7 1     -----------.---------.-----------------------K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18 1     -----------.---------.----------------A------------       3       1       0       0 0.00013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2 1     -----------.---------.-----------------------I-----       4       1       0       1 0.00017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6 1     ----------D.---------.-----------------------------       3       1       0       6 0.00013 0.00008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8 1     -----------.---------.D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29 1     -----------.---------.S----------------------------       3       1       0       0 0.00013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0 1     -----------.---------.---------------------------T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1 1     -----------.---------.------------------G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2 1     -----------.---------.--L--------------------------       1       1       0       1 0.00004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3 1     -----------.---------.-------------------------L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4 1     -----------.---------.-------------C---------------       0       1       0       1 0.00000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5 1     -----V-----.-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36 1     -----------.---------.-----------------A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0 1     -F---------.---------.-----------------------------       2       1       0       4 0.00009 0.00008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5 1     -----------.---------.---------------------N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6 1     -----------.------S-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7 1     L----------.---------.-----------------------------       0       1       0       1 0.00000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49 1     -----------.---------.----------S------------------       3       1       0       1 0.00013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1 1     -----------.---------.----------------------G------       0       1       0       1 0.00000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2 1     --P--------.---------.-----------------------------       1       1       2       0 0.00004 0.00008 0.00034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4 1     -----------.---------.----------N------------------       0       1       0       1 0.00000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5 1     -----------.---------.-------------L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6 1     ---V-------.---------.-----------------------------       1       1       0       1 0.00004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7 1     ---------N-.---------.-----------------------------       2       1       0      13 0.00009 0.00008 0.0000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59 1     -----------.---------.--------------R--------------       2       1       0       0 0.00009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0 1     -----------.---------.----------------L------A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2 1     -----S-----.-----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5 1     -----------.---------.-------------------E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68 1     -----W-----.---------.---------S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0 1     -----------.---------.--------------------------Q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3 1     -----------.---------.----------------------N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4 1     -----------.----S----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5 1     -----------.---------.H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6 1     -----------.---F----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7 1     --R--------.---------.--------------------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8 1     -----------.---------.---------------------------H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79 1     -------S---.---------.-----------------------------       0       1       1       0 0.00000 0.00008 0.0001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0 1     -----------.---------.---------P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1 1     -----------.---------.----------------------------G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4 1     -----S-----.--------H.----------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7 1     -----------.---------.-------------------R-----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88 1     -----------.---------.---------------------------D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0 1     -----------.-----I---.-----------------------------       6       1       0       2 0.00026 0.00008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1 1     -----------.---------.---------S----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2 1     -----------.---------.------------------------D----       1       1       0       0 0.00004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3 1     -----------.---------.---------------------------I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4 1     -P---------.---------.-----------------------------       5       1       0       0 0.00021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196 1     --------R--.---------.-----------------------------       3       1       0       2 0.00013 0.00008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04 1     -----------.------I--.-------------C--------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10 1     -----------.---------.----L------------------------       1       1       0       1 0.00004 0.0000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20 0213 1     -----------.---------.---------------------C-------       0       1       0       0 0.00000 0.00008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30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17 5     -----------.---------.---------------------H-------      11       7       5       3 0.00047 0.00059 0.00085 0.00016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18 4     -----------.---------.---------N-------------------       0       2       4       0 0.00000 0.00017 0.00068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20 4     -----------.---------.-----------------E-----------       0       2       4       0 0.00000 0.00017 0.00068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25 3     -----------.--T------.-----------------------------       0       4       3       0 0.00000 0.00034 0.00051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31 2     --P--------.---------.-----------------------------       1       1       2       0 0.00004 0.00008 0.00034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32 2     -----------.---------.---------I-------------------      10       5       2      11 0.00043 0.00042 0.00034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33 2     -----------.-Q-------.-----------------------------       0       0       2       0 0.00000 0.00000 0.00034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41 2     -----------.---------.--------------------T--------       2       2       2       0 0.00009 0.00017 0.00034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42 2     --F--------.---------.-----------------------------       7       3       2       0 0.00030 0.00025 0.00034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43 2     --------Y--.---------.-----------------------------       9       2       2       1 0.00038 0.00017 0.00034 0.00005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44 2     -------T---.---------.-----------------------------       0       2       2       5 0.00000 0.00017 0.00034 0.00026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48 1     ------V----.---------.-----------------------------       1       1       1       0 0.00004 0.00008 0.00017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54 1     -----------.---------.--------------------------Y--       2       0       1       2 0.00009 0.00000 0.00017 0.0001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59 1     -----------.---------.-----------I-----------------      12       3       1       7 0.00051 0.00025 0.00017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61 1     -----------.-V-------.-----------------------------       0       2       1       0 0.00000 0.00017 0.00017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62 1     -------S---.---------.-----------------------------       0       1       1       0 0.00000 0.00008 0.00017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63 1     -------V---.---------.-----------------------------       0       0       1       1 0.00000 0.00000 0.00017 0.00005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67 1     ------L----.---------.-----------------------------       0       0       1       0 0.00000 0.00000 0.00017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72 1     -----------.P--------.-----------------------------       0       0       1       0 0.00000 0.00000 0.00017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WEAU d30 0073 1     -----------.------A--.-----------------------------       2       7       1       1 0.00009 0.00059 0.00017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82 1     -----------.---------.-R---------------------------      13       2       1       5 0.00055 0.00017 0.00017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WEAU d30 0083 1     -----------.---------.-----------------------A-----      10       3       1      53 0.00043 0.00025 0.00017 0.0028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RIER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03 3645  -----------.---------.-------D---------------------       0       0       0    3640 0.00000 0.00000 0.00000 0.19257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04 2265  -----------.-DK------.-----------------------------       0       0       0    2265 0.00000 0.00000 0.00000 0.11982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05 547   ----M------.---------.-----------------------------       0       0       0     547 0.00000 0.00000 0.00000 0.02894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07 208   -----------.-DK------.-------D---------------------       0       0       0     208 0.00000 0.00000 0.00000 0.011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08 147   -----------.-D-------.-------D---------------------       0       0       0     147 0.00000 0.00000 0.00000 0.00778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09 135   -----------.---------.--------T--------------------       5       2       0     135 0.00021 0.00017 0.00000 0.0071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0 108   ----M------.-DK------.-----------------------------       0       0       0     108 0.00000 0.00000 0.00000 0.0057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1 68    ----M------.---------.-------D---------------------       0       0       0      68 0.00000 0.00000 0.00000 0.0036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3 53    -----------.---------.-----------------------A-----      10       3       1      53 0.00043 0.00025 0.00017 0.0028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4 40    -----------.-D-------.--------T--------------------       0       0       0      40 0.00000 0.00000 0.00000 0.0021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5 35    -----------.-D-------.-----------------------A-----       0       0       0      35 0.00000 0.00000 0.00000 0.0018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6 33    -----------.---------.-------D-A-------------------       0       0       0      33 0.00000 0.00000 0.00000 0.0017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7 30    -----------.-G-------.-------D---------------------       0       0       0      30 0.00000 0.00000 0.00000 0.0015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18 21    ---------N-.-D-------.-----------------------------       0       0       0      21 0.00000 0.00000 0.00000 0.001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19 19    -----------.---------.-------------------------A---       4       0       0      19 0.00017 0.00000 0.00000 0.0010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0 17    ----M------.-D-------.-----------------------------       0       0       0      17 0.00000 0.00000 0.00000 0.0009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1 16    ---------R-.-D-------.-----------------------------       0       0       0      16 0.00000 0.00000 0.00000 0.0008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2 14    -----------.-DK------.--------T--------------------       0       0       0      14 0.00000 0.00000 0.00000 0.0007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3 14    ----------T.-DK------.-----------------------------       0       0       0      14 0.00000 0.00000 0.00000 0.0007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5 13    -----------.---------.-------------------------I---       1       0       0      13 0.00004 0.00000 0.0000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6 13    -----------.-D-------.---------I-------------------       0       0       0      13 0.00000 0.00000 0.00000 0.0006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27 13    ---------N-.---------.-----------------------------       2       1       0      13 0.00009 0.00008 0.00000 0.00069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8 12    ---------N-.-DK------.-----------------------------       0       0       0      12 0.00000 0.00000 0.00000 0.0006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29 12    -----------.TD-------.-----------------------------       0       0       0      12 0.00000 0.00000 0.00000 0.0006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30 11    ----------T.---------.-----------------------------       6       3       0      11 0.00026 0.00025 0.00000 0.00058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1 11    -----------.---------.---------I-------------------      10       5       2      11 0.00043 0.00042 0.00034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2 11    ----M------.---------.--------T--------------------       0       0       0      11 0.00000 0.00000 0.00000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3 11    --------S--.---------.-------D---------------------       0       0       0      11 0.00000 0.00000 0.00000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4 10    -----------.---------.-------D---------------A-----       0       0       0      10 0.00000 0.00000 0.00000 0.000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35 10    -----------.---------.-----------------N-----------       1       5       0      10 0.00004 0.00042 0.00000 0.0005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6 10    ---------N-.---------.-------D---------------------       0       0       0      10 0.00000 0.00000 0.00000 0.000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37 9     -----------.T--------.-------D---------------------       0       1       0       9 0.00000 0.00008 0.00000 0.00048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8 9     -----------.-------I-.-------D---------------------       0       0       0       9 0.00000 0.00000 0.00000 0.000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39 9     ----M------.--K------.-----------------------------       0       0       0       9 0.00000 0.00000 0.00000 0.000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0 9     -----------.---------.-------DT--------------------       0       0       0       9 0.00000 0.00000 0.00000 0.000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1 9     -----------.---------.-------DS--------------------       0       0       0       9 0.00000 0.00000 0.00000 0.000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2 9     -----------.-G-------.--------------------T--------       0       0       0       9 0.00000 0.00000 0.00000 0.000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3 8     -----------.-N-------.-----------------------------       0       0       0       8 0.00000 0.00000 0.00000 0.0004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4 8     V----------.-D-------.-----------------------------       0       0       0       8 0.00000 0.00000 0.00000 0.0004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5 8     ----T------.---------.-------D---------------------       0       0       0       8 0.00000 0.00000 0.00000 0.0004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6 8     -----------.-DK------.---------------------H-------       0       0       0       8 0.00000 0.00000 0.00000 0.0004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7 8     -----------.---------.--I----D---------------------       0       0       0       8 0.00000 0.00000 0.00000 0.0004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48 7     -----------.---------.-----------I-----------------      12       3       1       7 0.00051 0.00025 0.00017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50 7     ----T------.---------.-----------------------------       0       0       0       7 0.00000 0.00000 0.00000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51 7     -----------.---------.-------D---------N-----------       0       0       0       7 0.00000 0.00000 0.00000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52 7     -----------.---------.----------------L------------      20       3       0       7 0.00085 0.00025 0.00000 0.0003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53 7     ----------T.-D-------.-----------------------------       0       0       0       7 0.00000 0.00000 0.00000 0.0003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54 7     -----------.-G-------.-----------------------A-----       0       0       1       7 0.00000 0.00000 0.00017 0.0003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56 6     -----------.-D-------.-------D-A-------------------       0       0       0       6 0.00000 0.00000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58 6     -----------.-DK------.--I--------------------------       0       0       0       6 0.00000 0.00000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59 6     ------T----.-D-------.-----------------------------       0       0       0       6 0.00000 0.00000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0 6     -----------.-D-------.-----------------N-----------       0       0       0       6 0.00000 0.00000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61 6     ----------D.---------.-----------------------------       3       1       0       6 0.00013 0.00008 0.00000 0.0003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2 6     --F--------.-D-------.-------D---------------------       0       0       0       6 0.00000 0.00000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3 6     -----------.-G-------.----------------------A------       0       0       0       6 0.00000 0.00000 0.00000 0.0003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4 5     -----------.-DK------.---------I------------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5 5     -----------.---------.---------------------------S-       0       2       0       5 0.00000 0.00017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6 5     -----------.---------.-------D--------------Y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7 5     -----------.-DK------.-------D-A------------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8 5     -----------.---------.----------------------E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69 5     -----------.-DK------.-----------------------A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0 5     T----------.---------.----------------------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1 5     --------Y--.-D-------.----------------------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2 5     -----------.-D-------.----------------------------I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3 5     -------T---.---------.-----------------------------       0       2       2       5 0.00000 0.00017 0.00034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4 5     -----F-----.---------.-------D-A------------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5 5     -----------.---------.-------D-------------H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6 5     -----------.---------.-R---------------------------      13       2       1       5 0.00055 0.00017 0.00017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7 5     ----M------.-DK------.-------D---------------------       0       0       0       5 0.00000 0.00000 0.00000 0.0002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8 4     ----M------.---------.--------T----------------A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79 4     ----M------.---------.-------D---------N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0 4     ------I----.---------.-------D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1 4     -----------.-D-------.----------------------G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2 4     -----------.-G-------.--I-----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3 4     -----------.---------.---S---D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84 4     -I---------.---------.-----------------------------       0       2       0       4 0.00000 0.00017 0.00000 0.00021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5 4     ----M------.---------.-------DT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86 4     -----------.---------.---L-------------------------       3       2       0       4 0.00013 0.00017 0.00000 0.0002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88 4     --I--------.---------.--------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0 4     -------T---.---------.-------D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1 4     -----------.---------.-------D-----------------I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2 4     ----------V.-DK------.--------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93 4     ---------R-.---------.-----------------------------       0       1       0       4 0.00000 0.00008 0.00000 0.0002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4 4     -----------.---------.-R-----D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95 4     --------G--.---------.-----------------------------       1       0       0       4 0.00004 0.00000 0.00000 0.0002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6 4     -----------.---------.-------D--------------E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7 4     -F---------.---------.-----------------------------       2       1       0       4 0.00009 0.00008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098 4     -----------.---------.----M------------------------       1       2       0       4 0.00004 0.00017 0.00000 0.00021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099 4     -----------.--K------.-------D---------------------       0       0       0       4 0.00000 0.00000 0.00000 0.000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0 3     -----------.---------.-------G---------------------       3       1       0       3 0.00013 0.00008 0.00000 0.00016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1 3     -----------.---------.----------------------------F       0       1       0       3 0.00000 0.00008 0.00000 0.00016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2 3     ----M------.-DK------.---------A-------------------       0       0       0       3 0.00000 0.00000 0.00000 0.00016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3 3     -----------.---------.----------------------------I       0       2       0       3 0.00000 0.00017 0.00000 0.0001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4 3     -----------.---------.------E----------------------       7       5       0       3 0.00030 0.00042 0.00000 0.00016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6 3     ----M------.---------.-----------------N-----------       0       0       0       3 0.00000 0.00000 0.00000 0.00016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7 3     -----------.VD-------.-----------------------------       0       0       0       3 0.00000 0.00000 0.00000 0.00016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8 3     -----------.-DK------.-----------------N-----------       0       0       0       3 0.00000 0.00000 0.00000 0.00016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09 3     -----------.-D-------.----------------------A------       0       0       0       3 0.00000 0.00000 0.00000 0.00016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0 3     -----------.-DK------.--------------------T--------       0       0       0       3 0.00000 0.00000 0.00000 0.00016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1 3     ----------V.---------.-----------------------------       7       3       0       3 0.00030 0.00025 0.00000 0.0001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2 3     -----------.---------.---------------------H-------      11       7       5       3 0.00047 0.00059 0.00085 0.00016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3 3     -----------.---------.-------K---------------------       4       5       0       3 0.00017 0.00042 0.00000 0.00016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4 3     -----------.---------.-------D-I-------------------       0       0       0       3 0.00000 0.00000 0.00000 0.00016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5 3     ----M------.-DK------.---------I-------------------       0       0       0       3 0.00000 0.00000 0.00000 0.00016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6 3     -----------.---------.----------------------Y------       2       0       0       3 0.00009 0.00000 0.00000 0.00016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7 3     I----------.-D-------.-----------------------------       0       0       0       3 0.00000 0.00000 0.00000 0.0001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8 3     -----------.-DK------.----------------------E------       0       0       0       3 0.00000 0.00000 0.00000 0.00016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19 3     -----------.-D-------.-----------P-----------------       0       0       0       3 0.00000 0.00000 0.00000 0.00016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20 3     -----------.-D-------.----G------------------------       0       0       0       3 0.00000 0.00000 0.00000 0.0001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21 3     -----------.---------.-------D--------T------------       0       0       0       3 0.00000 0.00000 0.00000 0.00016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22 3     -----W-----.---------.-------D---------------------       0       0       0       3 0.00000 0.00000 0.00000 0.00016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23 3     -----------.E--------.-----------------------------       0       2       0       3 0.00000 0.00017 0.00000 0.00016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24 3     -----------.-D-------.---------------------------K-       0       0       0       3 0.00000 0.00000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25 3     -----------.---------.--------------------V--------       5       3       0       3 0.00021 0.00025 0.00000 0.0001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26 3     -----W-----.---------.-----------------------------       0       2       0       3 0.00000 0.00017 0.00000 0.00016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27 3     -----------.-DK------.---------------V-------------       0       0       0       3 0.00000 0.00000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28 3     -----------.-DK------.-------D-N-------------------       0       0       0       3 0.00000 0.00000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29 3     -----S-----.-D-------.-----------------------------       0       0       0       3 0.00000 0.00000 0.00000 0.0001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0 2     ----T-----T.--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1 2     ---------G-.-D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32 2     -----------.---------.--------------------------Y--       2       0       1       2 0.00009 0.00000 0.00017 0.00011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3 2     -----------.---------.-------DV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4 2     ----M------.-G-------.------R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5 2     -----------.-DK------.-------------------------A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6 2     -----------.---------.-------D--I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37 2     -----------.-D-------.-------------------------A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38 2     -----------.---------.---------------V-------------       9       6       0       2 0.00038 0.00051 0.00000 0.0001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0 2     ------R----.--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2 2     -----S-----.---------.-------D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3 2     ----M------.---------.-----------------------A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4 2     -----------.---------.-------D-----------------A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5 2     -F---------.-D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6 2     ----------T.-DK------.H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8 2     -----------.-D-------.-------------S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49 2     -----------.-D-------.--------V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0 2     -----------.---------.-------D------------------Y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1 2     -----------.-D-------.------R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2 2     -----------.-DK------.--------------------V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3 2     I----------.-DK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4 2     -----------.-DK------.-------D-----------------A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5 2     -----------.-K-------.-------D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6 2     -----------.---------.--I--------------------------       8       4       0       2 0.00034 0.00034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7 2     -F---------.-DK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8 2     -----------.---------.-R--------------------Y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59 2     -----------.---------.--------------V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0 2     -----------.-D-------.-----L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1 2     ----T------.-D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3 2     -----------.-DK------.---------A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4 2     -----------.---------.-------D-AA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65 2     -----------.------I--.-----------------------------       6       1       0       2 0.00026 0.00008 0.00000 0.00011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66 2     -----------.---------.---S-------------------------       7       6       0       2 0.00030 0.00051 0.00000 0.00011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7 2     -------S---.-DK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8 2     -----------.-D-------.---------------------------S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69 2     ----------V.-D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0 2     -----------.--------F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1 2     -P---------.-D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73 2     -----------.---------.--------V--------------------       5       4       0       2 0.00021 0.00034 0.00000 0.00011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4 2     -----------.-D-------.----------------------Y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75 2     -----------.---------.------------------S----------       1       0       0       2 0.00004 0.00000 0.00000 0.0001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7 2     -----------.-DK--A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8 2     -----------.-DK------.-----------------G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79 2     ---------R-.-D-------.-------D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0 2     -----------.-D-V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1 2     -----------.---------.-------N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2 2     --------G--.---------.-------D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3 2     -----------.---------.-------D-------V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4 2     ---V-------.-D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5 2     ----M------.T-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6 2     ---------N-.-D-------.-------D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87 2     -----------.-----I---.-----------------------------       6       1       0       2 0.00026 0.00008 0.00000 0.0001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88 2     --------R--.---------.-----------------------------       3       1       0       2 0.00013 0.00008 0.00000 0.0001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89 2     ---------R-.-A-------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0 2     -----------.-DK-----F.-----------------------------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191 2     -----------.---------.--------------Y--------------      15       3       0       2 0.00064 0.00025 0.00000 0.0001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2 2     -----------.-G-------.----------------------------I       0       0       0       2 0.00000 0.00000 0.00000 0.0001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5 1     -----------.-DK------.-----------------------I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6 1     -----------.---------.-V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7 1     -----------.-D-------.----------I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8 1     -----------.-D-------.-------D--------L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199 1     -----------.---------.-------D-----C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0 1     ---------N-.-D-------.--------T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1 1     -----------.-D-------.---------------T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02 1     -----------.---------.-------------------------G---       0       1       0       1 0.00000 0.00008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3 1     V-------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4 1     ---------G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5 1     -----------.-G-------.-------D-N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6 1     ------V-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7 1     -----------.------I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8 1     --F--------.-D-------.-------------------------A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09 1     ------L-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0 1     --------Y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1 1     -----------.-DK---A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2 1     ----M------.---------.----------------------E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4 1     -----------.-D-------.------------------------G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5 1     -----------.---------.-------D--------------------A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16 1     -----------.---------.---------A-------------------       2       0       0       1 0.00009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17 1     -----------.--K------.-----------------------A-----       0       0       1       1 0.00000 0.00000 0.00017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8 1     -----------.-DK------.---L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19 1     ------V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0 1     -----------.-D-------.----------------P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1 1     -----------.---------.-------D-------------------K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2 1     ------R----.---------.-------D-A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23 1     -----------.---------.-----------------------I-----       4       1       0       1 0.00017 0.00008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4 1     -----------.---------.-------D----------------D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5 1     -----------.-DK------.---S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6 1     -----------.-D-------.---S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7 1     -----------.-D---F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8 1     -----------.-D-------.---------------S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29 1     -----------.---------.------------------------A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1 1     -----------.---------.--------------R--------A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2 1     -----------.-D-------.--------------R--------A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4 1     -----------.-DK------.-------------------------I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35 1     -----------.---------.-------------C---------------       0       1       0       1 0.00000 0.00008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6 1     -----------.-D-------.---------A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7 1     -----------.-DK------.----A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8 1     -----------.-NK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39 1     ----M------.-K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0 1     -----------.-NK------.-------D--------L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1 1     -----------.---------.---------------------------KF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42 1     -----------.---------.--------------------S--------       6       0       0       1 0.00026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3 1     -----------.-D-------.------E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44 1     --------Y--.---------.-----------------------------       9       2       2       1 0.00038 0.00017 0.00034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5 1     ---E-------.-G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6 1     -----------.-D-------.-R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7 1     ---R------P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8 1     -----------.-D-------.-------D----P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49 1     -----------.-D---I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51 1     -----------.-D-------.-------V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53 1     -----------.---------.----------S------------------       3       1       0       1 0.00013 0.00008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54 1     ----M------.-K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55 1     -----------.---------.----------------------G------       0       1       0       1 0.00000 0.00008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56 1     -----------.---------.----------N------------------       0       1       0       1 0.00000 0.00008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57 1     -----------.----R----.-----------------------------       7       2       0       1 0.00030 0.00017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58 1     -----------.-D-------.-----------------------I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59 1     -----------.---------.-------D-------------------S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0 1     ----M------.---------.----G---T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1 1     -----------.-----A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2 1     I---M----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3 1     -F---------.---------.-------------------------I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4 1     ------T----.--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5 1     ---E----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66 1     -----------.---------.----------A------------------       1       3       0       1 0.00004 0.00025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7 1     -----------.--I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8 1     -----------.-DK------.-------DS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69 1     -P---W--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0 1     -----------.---------.-------D--------------------G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71 1     -----------.-------A-.-----------------------------       5       4       0       1 0.00021 0.00034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2 1     ----M------.---------.-------------------R---A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3 1     -----------.---------.-------DR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4 1     -----------.---------.---A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5 1     -----------.---------.-------D--A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6 1     -----------.-DK--L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7 1     V----------.-D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78 1     ----T------.-DK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2 1     -----------.-D-------.-------------------T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3 1     -----------.---------.---------------S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4 1     -----------.---------.-------DV---I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5 1     -----------.-D-------.-V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6 1     -----------.-G-------.----------------------E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7 1     -----------.-D-------.-------D-A---------------A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8 1     -----------.-DK------.C------------------------A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89 1     ----M------.-DK------.-------DT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0 1     -------M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1 1     -----------.-D-------.-------D-AA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2 1     -----------.-D-------.--------------------------Y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93 1     -----------.---------.----L------------------------       1       1       0       1 0.00004 0.00008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4 1     -----------.-D--L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295 1     -----------.---------.-----C-----------------------       3       1       0       1 0.00013 0.00008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6 1     ---E---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7 1     -----------.---------.------R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8 1     -----------.-D-------.----A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299 1     -----W---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0 1     -----------.V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1 1     -----------.-D-------.--------------W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2 1     -----------.-DK---I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03 1     -----------.---------.--------------F--------------       3       0       0       1 0.00013 0.00000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4 1     -----------.---------.--------------S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5 1     ----------T.-G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6 1     -----------.---------.-----R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7 1     -----------.-D-------.---------------V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8 1     ----------D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09 1     -----------.V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0 1     -----------.-DK------.-------------------R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1 1     -----------.-D-------.--E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2 1     -----------.----C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3 1     ----M---S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4 1     -----------.-D-------.----------------------N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5 1     ----------D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16 1     -----------.---------.----A------------------------       1       0       0       1 0.00004 0.00000 0.00000 0.00005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17 1     -----------.---------.------------------------K----       2       0       0       1 0.00009 0.00000 0.00000 0.00005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18 1     -----------.---------.------T----------------------       2       0       0       1 0.00009 0.00000 0.00000 0.00005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19 1     -----------.---------.---S---D-I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20 1     -------V---.---------.-----------------------------       0       0       1       1 0.00000 0.00000 0.00017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1 1     -----------.---------.----------------T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2 1     I----------.-D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23 1     -----------.---------.----------------------------A       1       0       0       1 0.00004 0.00000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4 1     -----------.---------.-------D-----------R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5 1     -----------.---------.-E---------------------------      14       8       0       1 0.00060 0.00068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6 1     ----M------.-DK------.-V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7 1     ---------N-.-G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28 1     --------Y--.-D-------.--------------------T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29 1     -----------.---------.--L--------------------------       1       1       0       1 0.00004 0.00008 0.00000 0.00005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31 1     ---------I-.---------.-----------------------------       2       0       0       1 0.00009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2 1     -----------.--------H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3 1     -----------.-D-------.------------P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4 1     ----M----N-.--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5 1     -----------.---------.-----S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6 1     ----M------.-----A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7 1     -----------.-DK------.-------D------Y--N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8 1     I----------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39 1     -----------.-D-------.----------------------------A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0 1     ----L--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1 1     -----------.-D-------.-------------I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2 1     ----M-----T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3 1     --I----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45 1     L----------.---------.-----------------------------       0       1       0       1 0.00000 0.00008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6 1     ----T------.--K------.-----------------------------       0       0       1       1 0.00000 0.00000 0.00017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7 1     -----------.-DK--I---.--------T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49 1     ----M------.---------.-------D-A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0 1     -----------.S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51 1     -----------.---------.-----R-----------------------       1       2       0       1 0.00004 0.00017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2 1     -----------.-D-------.-------------L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3 1     -----------.-DK-R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4 1     ----------D.---------.---------------------------S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55 1     ---V-------.---------.-----------------------------       1       1       0       1 0.00004 0.00008 0.00000 0.00005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6 1     ----------V.---------.--------------------T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7 1     -----------.-D-----F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8 1     -----------.-DK------.--------------WL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59 1     ----M------.------I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0 1     --P----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61 1     ---W-------.---------.-----------------------------       3       0       0       1 0.00013 0.00000 0.00000 0.00005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3 1     -----------.---------.---L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64 1     -----------.---------.---------------G-------------       1       0       0       1 0.00004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5 1     -----------.-D-------.---------------------H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6 1     --------R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7 1     ----M------.---------.---H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8 1     -----------.-DK------.------------------S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69 1     ----------T.-DK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0 1     ----R--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1 1     -----------.--K------.-------DV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3 1     -----------.-D-------.--------------------V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4 1     ----M------.---------.---------------------------Y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5 1     --R-M------.--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6 1     ----M------.-G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8 1     -----------.-G-------.--------T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79 1     ----M------.-DK------.--------T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0 1     ----------V.---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1 1     -----------.-G-------.---------I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2 1     -----------.---------.-------D------------E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3 1     ----T----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84 1     -----------.---------.-----------------G-----------       0       2       0       1 0.00000 0.00017 0.00000 0.00005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5 1     ----M------.---------.--------------------T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6 1     -----------.-D-------.-----------I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ER --- 0387 1     -----------.------A--.-----------------------------       2       7       1       1 0.00009 0.00059 0.00017 0.00005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8 1     -I---------.-G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89 1     ------I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0 1     ----M------.-G-------.--------------------T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1 1     --------G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2 1     -----------.---------.-------D-----Y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3 1     -----------.-G-------.--------V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4 1     -----------.-D-------.-------D-------V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5 1     --I--------.-DK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6 1     ----M------.---------.---------------------------S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7 1     ----M------.--K------.-------D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8 1     -----------.-G-------.---------------------F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399 1     ----------T.---------.--------------------V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400 1     --F--------.-D-------.---------------------------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401 1     ----M------.---------.-------D------------------Y-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402 1     I----------.---------.-----------------------------       4       3       0       1 0.00017 0.00025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403 1     -----------.-DK------.----------------------------I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ER --- 0404 1     -----------.-D-------.-----------------------AS--S-       0       0       0       1 0.00000 0.00000 0.00000 0.0000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  <w:r>
        <w:br w:type="page"/>
      </w:r>
    </w:p>
    <w:p>
      <w:pPr>
        <w:pStyle w:val="PlainText"/>
        <w:rPr>
          <w:rFonts w:ascii="Courier New" w:hAnsi="Courier New" w:eastAsia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</w:t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_______________________________________________________________________________________________________________________</w:t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CH40</w:t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PlainText"/>
        <w:rPr>
          <w:rFonts w:ascii="Courier New" w:hAnsi="Courier New" w:eastAsia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sz w:val="16"/>
        </w:rPr>
        <w:t>ID       Day Rank Tally _____________Sequence__________________      ________Tally______  _______Frequency_______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Transmitted - - -       SQHGMDDPEREVLVWRFDS.SLAFRHVAR.ELHPEYYKNC     d00     d16      d45     d00     d16     d4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Bcon        - - -       -L-------------K---.R---H-M--.--------D-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ransmitted form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1 3917  -------------------.---------.----------     3916    3617       7 0.96739 0.46840 0.0037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1 3617  -------------------.---------.----------     3916    3617       7 0.96739 0.46840 0.0037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4 7     -------------------.---------.----------     3916    3617       7 0.96739 0.46840 0.0037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Major escape day 45 (R/Q), anchor motif lost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0 1     -------------------.--------Q.----------        1     304    1560 0.00025 0.03937 0.83289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5 304   -------------------.--------Q.----------        1     304    1560 0.00025 0.03937 0.83289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1 4     -------------------.-------VQ.----------        0       4       3 0.00000 0.00052 0.0016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7 2     -------------------.--------Q.G---------        0       2       0 0.00000 0.00026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9 2     ----------------S--.--------Q.----------        0       2       2 0.00000 0.00026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7 1     ------------S------.--------Q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1 1     -------------M-----.--------Q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2 1     -------------------.--------Q.-P--------        0       1       2 0.00000 0.00013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7 1     -------------------.---L----Q.----------        0       1       2 0.00000 0.00013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9 1     -------------------.--E-----Q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1 1     -------------------.--T-----Q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4 1     G------------------.--------Q.----------        0       1       2 0.00000 0.00013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9 1     ----V--------------.--------Q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2 1     -----------------G-.--------Q.----------        0       1       1 0.00000 0.00013 0.00053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6 1     ----------G--------.--------Q.G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6 1     -----G-------------.--------Q.----------        0       1       5 0.00000 0.00013 0.0026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8 1     -------------G-----.--------Q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1 1560  -------------------.--------Q.----------        1     304    1560 0.00025 0.03937 0.83289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5 5     ---------------K---.--------Q.----------        0       0       5 0.00000 0.00000 0.0026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6 5     -----G-------------.--------Q.----------        0       1       5 0.00000 0.00013 0.0026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7 5     ---------K---------.--------Q.----------        0       0       5 0.00000 0.00000 0.0026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8 5     -------------------.------A-Q.----------        0       0       5 0.00000 0.00000 0.0026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9 4     ------------------G.--------Q.----------        0       0       4 0.00000 0.00000 0.0021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0 3     --------------R----.--------Q.----------        0       0       3 0.00000 0.00000 0.0016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1 3     -------------------.-------VQ.----------        0       4       3 0.00000 0.00052 0.0016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2 3     ------------------N.--------Q.----------        0       0       3 0.00000 0.00000 0.0016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3 2     -------S-----------.--------Q.----------        0       0       2 0.00000 0.00000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4 2     -------------------.--------Q.-P--------        0       1       2 0.00000 0.00013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5 2     -------------A-----.--------Q.----------        0       0       2 0.00000 0.00000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6 2     --Q----------------.--------Q.----------        0       0       2 0.00000 0.00000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7 2     -R-----------------.--------Q.----------        0       0       2 0.00000 0.00000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8 2     -------------------.---L----Q.----------        0       1       2 0.00000 0.00013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19 2     -------------------.--------Q.--------D-        0       0       2 0.00000 0.00000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0 2     -------------------.-------TQ.----------        0       0       2 0.00000 0.00000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45 0021 2     G------------------.--------Q.----------        0       1       2 0.00000 0.00013 0.0010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2 2     ----------------S--.--------Q.----------        0       2       2 0.00000 0.00026 0.00107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5 1     C----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6 1     ------------------C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7 1     ---R-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1 1     -------------------.--------Q.----G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2 1     -------------------.------G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3 1     -------------------.--------Q.--Y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4 1     -------------------.G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45 0035 1     -----------------G-.--------Q.----------        0       1       1 0.00000 0.00013 0.000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6 1     ---E-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8 1     ---------I--------G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1 1     N----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2 1     -------------------.---S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3 1     ----------------L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4 1     ------G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7 1     --------G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8 1     -------------------.--------Q.------C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0 1     -------------------.--------Q.--------S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1 1     ---------------G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4 1     -----------A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5 1     -------------------.-----R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9 1     --Y--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0 1     -------------------.-P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1 1     ----------------I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2 1     -------------------.--------Q.-M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3 1     -------------------.--------Q.-----C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5 1     ----T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6 1     -------------------.--------Q.----K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7 1     -L-----------------.--------Q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Day 16 most common escape form (R/H), diminishing by d45, B consensus form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6 1     -------------------.----H---Q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2 1797  -------------------.----H----.----------        0    1797     160 0.00000 0.23271 0.08542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7 5     -----G-------------.----H----.----------        0       5       0 0.00000 0.00065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3 4     ----------G--------.----H----.----------        0       4       0 0.00000 0.00052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4 4     -------------------.----H----.------C---        0       4       2 0.00000 0.00052 0.001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8 4     -------------------.----H----.G---------        0       4       0 0.00000 0.00052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40 4     -------------------.----HR---.----------        0       4       0 0.00000 0.0005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2 3     --------------R----.----H----.----------        0       3       1 0.00000 0.00039 0.00053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4 3     ----V--------------.----H----.----------        0       3       0 0.00000 0.00039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5 3     ----------------L--.----H----.----------        0       3       0 0.00000 0.00039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8 3     -------------------.----H----.-P--------        0       3       1 0.00000 0.00039 0.0005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4 2     -------------------.----H----.---------R        0       2       0 0.00000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9 2     -------------A-----.----H----.----------        0       2       0 0.00000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3 2     -------------------.-P--H----.----------        0       2       0 0.00000 0.00026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4 2     -------------------.----H--V-.----------        0       2       1 0.00000 0.00026 0.00053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1 2     G------------------.----H----.----------        0       2       1 0.00000 0.00026 0.0005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2 2     -R-----------------.----H----.----------        0       2       0 0.00000 0.00026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6 2     -----------------G-.----H----.----------        0       2       1 0.00000 0.00026 0.0005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7 2     ------------------G.----H----.----------        0       2       0 0.00000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8 2     N------------------.----H----.----------        0       2       1 0.00000 0.00026 0.00053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1 2     -------------------.----H----.------H---        0       2       0 0.00000 0.00026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8 1     ----------D--------.----H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8 1     ----------------S--.----H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2 1     -------------------.----H----.-Q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5 1     ----------------L--.----H--V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0 1     ------------S------.----H-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2 1     -------------------.----H----.--C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4 1     ------G------------.----H--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7 1     -----N-------------.----H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8 1     -------------------.G---H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0 1     -------------------.----H--T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3 1     -----E-------------.----H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5 1     -------------------.----H-A--.----------        0       1       1 0.00000 0.00013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5 1     -------------------.----H----.-------R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2 1     -------------------.----H----.--Y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5 1     ---------------K---.----H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7 1     ----T--------------.----H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9 1     ----------------V--.----H---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0 1     ----R--------------.----H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5 1     -------------------.--V-H-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1 1     -------------------.----H----.----G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5 1     -------------------.----H----.-P-----N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9 1     -------------------.----H----.--R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8 1     --R----------------.----H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3 1     G----G-------------.----H---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4 1     ------G------------.----H--V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5 1     ----------------Y--.----H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7 1     -------------------.---IH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2 160   -------------------.----H----.----------        0    1797     160 0.00000 0.23271 0.08542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4 2     -------------------.----H----.------C---        0       4       2 0.00000 0.00052 0.00107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8 1     -------------------.----H----.-P--------        0       3       1 0.00000 0.00039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9 1     --------------R----.----H----.----------        0       3       1 0.00000 0.00039 0.00053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45 0039 1     -------------------.----H--V-.----------        0       2       1 0.00000 0.00026 0.000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0 1     -------------------.----H----.---L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5 1     G------------------.----H----.----------        0       2       1 0.00000 0.00026 0.00053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6 1     -----------------E-.----H----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2 1     -----------------G-.----H----.----------        0       2       1 0.00000 0.00026 0.0005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3 1     N------------------.----H----.----------        0       2       1 0.00000 0.00026 0.00053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7 1     -------------------.----H-A--.----------        0       1       1 0.00000 0.00013 0.0005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8 1     -------------------.---SH----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64 1     -----V-------------.----H----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d16 (V/M) form lost by d45, B consensus form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con 0020 1     -------------------.------M--.----------        0     403       1 0.00000 0.05219 0.0005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4 403   -------------------.------M--.----------        0     403       1 0.00000 0.05219 0.00053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56 1     -------------------.------M--.----------        0     403       1 0.00000 0.05219 0.0005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2 7     -----N-------------.------M--.----------        0       7       0 0.00000 0.00091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6 2     -----------------G-.------M--.----------        0       2       0 0.00000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104 1     ----------------S--.------M--.----------        0       1       0 0.00000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5 1     -------------------.---S--M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3 1     --------G----------.------M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8 1     -------------M-----.------M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1 1     ----V--------------.------M-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3 1     ------------------G.------M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0 1     ----T--------------.------M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3 1     -------------------.---L--M--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5 1     ------G------------.------M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1 1     -------------------.------M--.----G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Steady low level form (S/N)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3 1     -------------------.N---H----.--Y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2 1     -------------------.N--------.----------        1     133      46 0.00025 0.01722 0.02456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8 133   -------------------.N--------.----------        1     133      46 0.00025 0.01722 0.0245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03 46    -------------------.N--------.----------        1     133      46 0.00025 0.01722 0.02456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0 1     -------------------.N-------Q.----------        0       0       1 0.00000 0.00000 0.00053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43 3     ----------K--------.N--------.----------        0       3       0 0.00000 0.0003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3 1     -----G-------------.N------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7 1     -------------------.N--------.-------R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6 1     -------------------.N-----A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9 1     -------------A-----.N-------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49 1     N------------------.N--------.----------        0       0       1 0.00000 0.00000 0.0005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d16 form (S/R) lost by d45, B consensus form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4 19    -------------------.R---H----.----------        0      19       0 0.00000 0.00246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4 1     -P-----------------.R---H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6 268   -------------------.R--------.----------        0     268       2 0.00000 0.03471 0.00107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23 2     -------------------.R--------.----------        0     268       2 0.00000 0.03471 0.00107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0 1     -------------------.R-----M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1 3     --------G----------.R--------.----------        0       3       0 0.00000 0.00039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9 2     ----V--------------.R--------.----------        0       2       0 0.00000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0 1     -------------------.R--------.--------D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4 1     -----------------G-.R--------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8 1     ---------------G---.R----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6 1     --------------R----.R-----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0 1     -------------------.R---C----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141 1     ------G------------.R--------.-------E--        0       1       0 0.00000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0 1     -------S-----------.R------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4 1     -------------------.R-----A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9 1     -------------------.R--------.-----H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2 1     -----------------N-.R-------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2 1     -------------------.R------D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202 1     ------G------------.R-----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d16 form (V/E) but lost by d45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7 141   -------------------.------E--.----------        0     141       1 0.00000 0.01826 0.00053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45 0037 1     -------------------.------E--.----------        0     141       1 0.00000 0.01826 0.0005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0 2     -------------------.------E--.-P--------        0       2       0 0.00000 0.00026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0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2 12    -------------------.---------.-P--------       12       5       0 0.00296 0.00065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3 9     ------G------------.---------.----------        9       0       0 0.00222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4 8     -----G-------------.---------.----------        8       9       0 0.00198 0.00117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5 8     ----V--------------.---------.----------        8       2       0 0.00198 0.00026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6 5     -----------------V-.---------.----------        5       0       0 0.00124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7 5     -------------------.------A--.----------        5      36       0 0.00124 0.00466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8 5     ----T--------------.---------.----------        5       2       0 0.00124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09 5     -------------------.-P-------.----------        5       8       0 0.00124 0.00104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0 4     -------------------.-------V-.----------        4       6       0 0.00099 0.00078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00 0011 4     -------------------.---S-----.----------        4       2       0 0.00099 0.00026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2 4     -------------------.---------.------C---        4       0       0 0.00099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3 4     G------------------.---------.----------        4       5       0 0.00099 0.00065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4 4     ------------------G.---------.----------        4      12       0 0.00099 0.00155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5 3     -------------------.---------.---------Y        3       0       0 0.00074 0.00000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6 3     -R-----------------.---------.----------        3       2       0 0.00074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7 2     -------------------.G--------.----------        2      51       0 0.00049 0.0066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8 2     -------------------.-----R---.----------        2       2       0 0.00049 0.00026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19 2     ---------G---------.---------.----------        2       0       0 0.00049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00 0020 2     --------------R----.---------.----------        2       4       0 0.00049 0.0005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1 2     -------S-----------.---------.----------        2       0       0 0.00049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2 2     -------------------.---L-----.----------        2       4       0 0.00049 0.00052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3 2     -----------------G-.---------.----------        2       2       0 0.00049 0.00026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4 2     -----------A-------.---------.----------        2       0       0 0.00049 0.00000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5 2     -------------------.---------.G---------        2       3       0 0.00049 0.00039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6 2     -------------------.---------.-----C----        2       4       0 0.00049 0.00052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7 2     ----------------L--.---------.----------        2       6       0 0.00049 0.00078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8 1     -------------------.---------.-Q--------        1       2       0 0.00025 0.00026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29 1     -------------------.------G--.----------        1       1       0 0.00025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0 1     -------------M-----.---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1 1     --------G----------.---------.----------        1       1       0 0.00025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3 1     -------------------.---------.K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4 1     -------------------.---Y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5 1     -------------------.-Q-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6 1     R------------------.---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7 1     -------------------.---------.--------D-        1       1       0 0.00025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8 1     -------------------.-------T-.----------        1       1       0 0.00025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39 1     --------K----------.---------.----------        1       1       0 0.00025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1 1     ------------------I.---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2 1     -------------------.----C----.----------        1     415       0 0.00025 0.05374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3 1     -------------------.-----Y---.----------        1      25       0 0.00025 0.00324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4 1     -------------------.---------.--R-------        1       3       0 0.00025 0.00039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5 1     -------------------.---------.---L------        1       1       0 0.00025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6 1     -L-----------------.-------V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7 1     ----------A--------.---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8 1     -------------------.---------.V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49 1     -------------------.--E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50 1     -------------------.--V------.----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52 1     -------------------.---------.----G-----        1       1       0 0.00025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00 0053 1     -------------------.---------.---S------        1       0       0 0.00025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16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3 415   -------------------.----C----.----------        1     415       0 0.00025 0.05374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09 100   -------------------.I--------.----------        0     100       0 0.00000 0.01295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0 51    -------------------.G--------.----------        2      51       0 0.00049 0.00660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1 36    -------------------.------A--.----------        5      36       0 0.00124 0.0046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2 27    -------------------.---V-----.----------        0      27       0 0.00000 0.0035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3 25    -------------------.-----Y---.----------        1      25       0 0.00025 0.00324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15 13    -------------------.---C-----.----------        0      13       0 0.00000 0.0016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6 12    ------------------G.---------.----------        4      12       0 0.00099 0.00155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7 11    ---------------K---.---------.----------        0      11       0 0.00000 0.00142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8 9     -----G-------------.---------.----------        8       9       0 0.00198 0.00117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19 9     -------------------.---------.-----H----        0       9       0 0.00000 0.00117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0 8     -------------------.--V-C----.----------        0       8       0 0.00000 0.00104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1 8     -------------------.-P-------.----------        5       8       0 0.00124 0.00104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3 6     ----------------L--.---------.----------        2       6       0 0.00049 0.00078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24 6     -------------------.-------V-.----------        4       6       0 0.00099 0.0007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5 5     -------------------.---------.-P--------       12       5       0 0.00296 0.00065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6 5     --Y----------------.---------.----------        0       5       0 0.00000 0.00065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8 5     -------------------.----S----.----------        0       5       0 0.00000 0.00065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29 5     G------------------.---------.----------        4       5       0 0.00099 0.00065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0 4     ---------------K---.--T------.----------        0       4       0 0.00000 0.00052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2 4     --------------R----.---------.----------        2       4       0 0.00049 0.00052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36 4     -------------------.---------.--------T-        0       4       0 0.00000 0.0005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7 4     -------------------.---L-----.----------        2       4       0 0.00049 0.00052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39 4     -------------------.---------.-----C----        2       4       0 0.00049 0.00052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6 3     -------------------.---------.--R-------        1       3       0 0.00025 0.00039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7 3     ------------S------.---------.----------        0       3       0 0.00000 0.00039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49 3     N------------------.---------.----------        0       3       0 0.00000 0.00039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0 3     --R----------------.---------.----------        0       3       0 0.00000 0.00039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2 3     -------------------.---------.G---------        2       3       0 0.00049 0.00039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53 2     -------------------.---------.-Q--------        1       2       0 0.00025 0.00026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4 2     --Y----------------.----C----.----------        0       2       0 0.00000 0.00026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5 2     -------------------.-R-------.----------        0       2       0 0.00000 0.00026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8 2     -------------------.----C----.-P--------        0       2       0 0.00000 0.00026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59 2     ----T--------------.---------.----------        5       2       0 0.00124 0.00026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1 2     -------------A-----.---------.----------        0       2       0 0.00000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3 2     -------------------.---------.-------R--        0       2       0 0.00000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5 2     -----------------G-.---------.----------        2       2       0 0.00049 0.00026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66 2     -------------------.---------.--Y-------        0       2       0 0.00000 0.00026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67 2     ------------------G.I--------.----------        0       2       0 0.00000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68 2     -R-----------------.---------.----------        3       2       0 0.00074 0.00026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0 2     -------------------.G------V-.----------        0       2       0 0.00000 0.00026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1 2     -------------------.---------.-------E--        0       2       0 0.00000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2 2     ------G------------.----C----.----------        0       2       0 0.00000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5 2     -------L-----------.---------.----------        0       2       0 0.00000 0.00026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6 2     -------------------.---------.----K-----        0       2       0 0.00000 0.00026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7 2     -------------------.---------.--------S-        0       2       0 0.00000 0.00026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78 2     -------------------.--------P.----------        0       2       0 0.00000 0.00026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0 2     ----V--------------.---------.----------        8       2       0 0.00198 0.00026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3 2     -------------------.---S-----.----------        4       2       0 0.00099 0.00026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4 2     -------------------.-----R---.----------        2       2       0 0.00049 0.00026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85 2     -------------------.---------.------H---        0       2       0 0.00000 0.00026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2 1     -------------------.----C----.-----H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5 1     -------------------.--T-C----.---------R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096 1     ----------------S--.G------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099 1     -------------A-----.----C----.----------        0       1       0 0.00000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06 1     -R-----------------.I--------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0 1     ---------------G---.------A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1 1     ----R--------------.---C-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3 1     -------------------.---------.----G-----        1       1       0 0.00025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6 1     -------------------.------G--.----------        1       1       0 0.00025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19 1     ----I--------------.----C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3 1     -------------------.D------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25 1     ---R---------------.---------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131 1     -----------A-------.----C----.----------        0       1       0 0.00000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2 1     --------K----------.---------.----------        1       1       0 0.00025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7 1     -------------------.----L----.-----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8 1     ---A---------------.-----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39 1     -------------------.----C----.---L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2 1     -------------------.I-V--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4 1     ----T-------------G.------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46 1     -----------A-------.I--------.---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147 1     --------G----------.----C----.----------        0       1       0 0.00000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3 1     -----------------G-.----C----.----------        0       1       0 0.00000 0.00013 0.00000 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58 1     -------------------.----C----.----V-----        0       1       0 0.00000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1 1     -------------------.---------.--------D-        1       1       0 0.00025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67 1     -------------------.G--------.----G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4 1     -------------------.I--------.---------R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77 1     --R----------------.I-----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1 1     -------------------.----C----.--R-------        0       1       0 0.00000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183 1     --------G----------.---------.----------        1       1       0 0.00025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87 1     -------------------.-------T-.----------        1       1       0 0.00025 0.00013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0 1     ---------------K--G.--T------.----------        0       1       0 0.00000 0.00013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2 1     -------------------.I----R---.----------        0       1       0 0.00000 0.00013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6 1     ---------------G---.-----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8 1     -------------------.-----N---.--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199 1     -------------------.---------.---L------        1       1       0 0.00025 0.00013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H40.Nef d16 0200 1     -------------------.I--------.G---------        0       1       0 0.00000 0.00013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201 1     ---E---------------.---------.----------        0       1       0 0.00000 0.00013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H40.Nef d16 0204 1     -------------------.I--------.-P--------        0       1       0 0.00000 0.00013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/>
      </w:pPr>
      <w:r>
        <w:rPr>
          <w:rFonts w:cs="Helvetica" w:ascii="Helvetica" w:hAnsi="Helvetica"/>
          <w:sz w:val="20"/>
        </w:rPr>
        <w:t>There were no additional CH40 sequences at d45 that had not already been grouped above, with transmitted or within-epitope substitutions.</w:t>
      </w:r>
      <w:r>
        <w:br w:type="page"/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___________________________________________________________________________________________________________________________________________________</w:t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SUMA Tat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                                       </w:t>
      </w:r>
      <w:r>
        <w:rPr>
          <w:rFonts w:cs="Courier New" w:ascii="Courier New" w:hAnsi="Courier New"/>
          <w:b/>
          <w:sz w:val="16"/>
        </w:rPr>
        <w:t>B*1501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                                      </w:t>
      </w:r>
      <w:r>
        <w:rPr>
          <w:rFonts w:cs="Courier New" w:ascii="Courier New" w:hAnsi="Courier New"/>
          <w:b/>
          <w:sz w:val="16"/>
        </w:rPr>
        <w:t>_________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                                   </w:t>
      </w:r>
      <w:r>
        <w:rPr>
          <w:rFonts w:cs="Courier New" w:ascii="Courier New" w:hAnsi="Courier New"/>
          <w:b/>
          <w:sz w:val="16"/>
        </w:rPr>
        <w:t>___________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                               </w:t>
      </w:r>
      <w:r>
        <w:rPr>
          <w:rFonts w:cs="Courier New" w:ascii="Courier New" w:hAnsi="Courier New"/>
          <w:b/>
          <w:sz w:val="16"/>
        </w:rPr>
        <w:t>__________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eastAsia="Courier New" w:cs="Courier New" w:ascii="Courier New" w:hAnsi="Courier New"/>
          <w:b/>
          <w:sz w:val="16"/>
        </w:rPr>
        <w:t xml:space="preserve">                        </w:t>
      </w:r>
      <w:r>
        <w:rPr>
          <w:rFonts w:cs="Courier New" w:ascii="Courier New" w:hAnsi="Courier New"/>
          <w:b/>
          <w:sz w:val="16"/>
        </w:rPr>
        <w:t>________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SubReg  day rank tally                       Sequence                                        Tally          Frequency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_______ ___ ____ _____  ______________________________________________________     ___________________ ________________________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Transmitted             PGSQPKTACTTCYCKKCC.FHCQVCFMTKGLGISY.GRKKRRQRRRAPQDSQNH     d05     d20   d41    d05     d20     d41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B consensus             ----------N-------.-------I--------.----------------T-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ransmitted form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05 0001 3246   ------------------.----------------.------------------     3246    6946  352378 0.99145 0.98821 0.931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01 6946   ------------------.----------------.------------------     3246    6946  352378 0.99145 0.98821 0.931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01 352378 ------------------.----------------.------------------     3246    6946  352378 0.99145 0.98821 0.9315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/>
      </w:pPr>
      <w:r>
        <w:rPr>
          <w:rFonts w:cs="Helvetica" w:ascii="Helvetica" w:hAnsi="Helvetica"/>
          <w:sz w:val="20"/>
        </w:rPr>
        <w:t xml:space="preserve">Most common single mutation by d41 (T/K):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03 4622   ------------------.--------K-------.------------------        0       0    4622 0.00000 0.00000 0.0131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05 561    ------------------.----D---K-------.------------------        0       0     561 0.00000 0.00000 0.001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14 118    -----R------------.--------K-------.------------------        0       0     118 0.00000 0.00000 0.0003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46 23     ------------------.--------K-------.-----K------------        0       0      23 0.00000 0.00000 0.0000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48 23     ------------------.--------K-------.--------------N---        0       0      23 0.00000 0.00000 0.0000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70 15     ------------------.--------K-------.-----------------Y        0       0      15 0.00000 0.00000 0.0000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39 4      ------------------.--------K-------.----------------I-        0       0       4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51 3      ------------------.--------KQ------.------------------        0       0       3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99 2      -------V----------.--------K-------.------------------        0       0       2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211 2      ------------------.----D---K-------.----------------I-        0       0       2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224 2      ------------------.--------KE------.------------------        0       0       2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227 2      ------------------.--------K-------.----W-------------        0       0       2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235 1      ------------------.--------K-------.--N---------------        0       0       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245 1      ---L--------------.--------K-------.------------------        0       0       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8 1      ------------------.--------K--I----.------------------        0       0       1 0.00000 0.00000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2 1      -V----------------.--------K-------.------------------        0       0       1 0.00000 0.00000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5 1      ------------------.------Y-K-------.------------------        0       0       1 0.00000 0.00000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0 1      Q-----------------.-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4 1      ------------------.------S-K-------.------------------        0       0       1 0.00000 0.00000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342 1      ----L-------------.--------K-------.------------------        0       0       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7 1      ------------------.----D---K---A---.------------------        0       0       1 0.00000 0.00000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9 1      ----------I-------.--------K-------.------------------        0       0       1 0.00000 0.00000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1 1      ---R--------------.--------K-------.------------------        0       0       1 0.00000 0.00000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5 1      ------------------.--------K-------.-------------N----        0       0       1 0.00000 0.00000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2 1      ------------------.---R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7 1      ------------------.--------K-------.----------T-------        0       0       1 0.00000 0.00000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414 1      S-----------------.--------K-------.------------------        0       0       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9 1      ------------------.--------K-------.D-----------------        0       0       1 0.00000 0.00000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Second most common single mutation by d41 (F/L)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09 204    ------------------.L---------------.------------------        0       0     204 0.00000 0.00000 0.00054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5 1      ---------I--------.L---------------.------------------        0       0       1 0.00000 0.00000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2 1      ------------------.L---------------.----------------D-        0       0       1 0.00000 0.00000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7 1      ------------------.L---------------.----------------S-        0       0       1 0.00000 0.00000 0.00000   </w:t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Most common form by d41 is a double mutation (F/L, T/K), embedded in several overlapping epitop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02 14721  ------------------.L-------K-------.------------------        0       0   14721 0.00000 0.00000 0.04175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1 60     ------------------.L-------K-------.----W-------------        0       0      60 0.00000 0.00000 0.0001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5 30     ------I-----------.L-------K-------.------------------        0       0      30 0.00000 0.00000 0.00008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7 30     ------------------.L-------K-------.-------------G----        0       0      30 0.00000 0.00000 0.00008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3 18     ----------P-------.L-------K-------.------------------        0       0      18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4 18     ---------------R--.L-------K-------.------------------        0       0      18 0.00000 0.00000 0.00005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7 17     ------------------.L-------K-------.----------------I-        0       0      17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0 17     ------------------.L-------K-------.----------------D-        0       0      17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76 13     ---------A--------.L-------K-------.------------------        0       0      13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1 13     ------------------.L-------K-------.-----------------Y        0       0      13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04 8      -------V----------.L-------K-------.------------------        0       0       8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9 4      ------------H-----.L-------K----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8 3      ------------------.L-------K-D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9 3      ------------------.L-------K-------.--------Q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2 2      ----S-------------.L-------K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4 2      ------------------.L---I---K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7 2      ------------------.L-------K-------.----Q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0 2      ------------------.L-------K-------.--E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2 2      ------------------.L-------K-------.--------------N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9 2      ---------I--------.L-------K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9 2      ------------------.L-------K-------.-------------E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22 2      ------------------.L-------K-------.-----------L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29 2      ---------S--------.L-------K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1 2      ------------------.L-------K-------.-----------------N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3 1      -------P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6 1      ------------------.L----S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7 1      -----------Y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8 1      ------------------.L-------A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4 1      ------------------.L-------K-C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9 1      ------------------.L-------K-------.-------------N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8 1      ------------------.L-------K------C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9 1      ------------------.L---F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5 1      ------------------.L-------K-------.---M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7 1      ---------P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9 1      -----M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2 1      ----L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8 1      -------------Y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2 1      ------------------.L-----L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3 1      ------------------.L-S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8 1      -E---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0 1      -------T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3 1      ----A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4 1      ------------------.L-R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1 1      ------------------.L-------K-------.-----K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2 1      ------------------.L-------K-------.---N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3 1      ----H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4 1      L----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9 1      ----------------S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0 1      ------------------.L-------K-------.--------------T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8 1      ------------------.L-------K-------.-W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50 1      ------------------.L-------K-------.V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53 1      ------------------.L--H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54 1      ------------------.L----Y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59 1      ------------------.L-------K-------.---------------K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67 1      ------A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1 1      ------------------.L-------K---S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2 1      --T--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4 1      ------------------.L-------K-------.--------L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6 1      ------------------.L-------K-------.--------------I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7 1      ------------------.L-------K-------.------L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1 1      ------------------.L-Y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3 1      ------------------.L-------K---D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4 1      ------------------.L-------K-------.------H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7 1      --I--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6 1      ------------------.L-------K-------.-S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7 1      S-------------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8 1      ------------------.L-------K--F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5 1      ------------------.L-----S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6 1      ----------------Y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0 1      ------------------.L-------K-------.---------S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2 1      -------------R----.L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3 1      ------------------.L------I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6 1      ------------------.L-------K-------.----------------S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05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2 3      ------------------.----------------.-------Q----------        3       0      50 0.00092 0.00000 0.0001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3 2      ------------------.----------------.----------------Y-        2       0       1 0.00061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4 2      ----------I-------.----------------.------------------        2       7      13 0.00061 0.00099 0.0000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5 1      ------I-----------.----------------.------------------        1       0      14 0.00031 0.00000 0.0000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6 1      ---------------R--.----------------.--------------R---        1       0       0 0.00031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7 1      ------------------.-N--------------.------------------        1       0       3 0.00031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08 1      ------N-----------.----------------.------------------        1       0       5 0.00031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0 1      ------------------.-----Y----------.------------------        1       0       2 0.00031 0.00000 0.00001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1 1      ------------------.-------------V--.------------------        1       2       0 0.00031 0.00028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2 1      ------------------.----------------.----------T-------        1       0     229 0.00031 0.00000 0.0006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05 0013 1      ------------------.----------------.----------S-------        1       0       2 0.00031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4 1      ------------------.------------S---.------------------        1       2      13 0.00031 0.00028 0.00003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5 1      ----L-------------.----------------.------------------        1       0      12 0.00031 0.00000 0.00003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6 1      ------------------.----------------.-----K------------        1       2     174 0.00031 0.00028 0.0004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7 1      ------------------.-------I--------.------------------        1       2      16 0.00031 0.00028 0.00004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19 1      --N---------------.----------------.------------------        1       1       9 0.00031 0.00014 0.00002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20 1      ------------------.----------------.--------------N---        1       0      37 0.00031 0.00000 0.0001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21 1      ------A-----------.----------------.------------------        1       0       6 0.00031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22 1      ------------------.--------I-------.------------------        1       0       8 0.00031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23 1      -----------------Y.----------------.------------------        1       1      14 0.00031 0.00014 0.0000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05 0024 1      ------------------.----------------.-K----------------        1       1       7 0.00031 0.00014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20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2 12     ------------------.----------------.----------------I-        0      12     750 0.00000 0.00170 0.0021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3 7      ----------I-------.----------------.------------------        2       7      13 0.00061 0.00099 0.00003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4 4      ------------------.--------------F-.------------------        0       4      11 0.00000 0.00057 0.0000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5 2      ------------------.----------------.--------------C---        0       2       1 0.00000 0.00028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6 2      ------------------.----------------.-----------------Q </w:t>
        <w:tab/>
        <w:t xml:space="preserve">      0       2       5 0.00000 0.00028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7 2      ------------------.-------------V--.------------------        1       2       0 0.00031 0.00028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08 2      ---------------R--.----------------.------------------        0       2     123 0.00000 0.00028 0.0003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09 2      ------------------.----------------.----------------T-        0       2       9 0.00000 0.00028 0.00002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0 2      ------------------.----------------.-----K------------        1       2     174 0.00031 0.00028 0.0004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1 2      ------------------.----------------.--------Q---------        0       2      13 0.00000 0.00028 0.0000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2 2      ------------------.------------S---.------------------        1       2      13 0.00031 0.00028 0.00003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3 2      ------------------.-------I--------.------------------        1       2      16 0.00031 0.00028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4 2      ------------------.----------------.----W-------------        0       2      30 0.00000 0.00028 0.00008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15 2      ------------------.----I-----------.------------------        0       2       9 0.00000 0.00028 0.0000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6 1      ------------------.-Q--------------.------------------        0       1       1 0.00000 0.00014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7 1      ------------F-----.----------------.------------------        0       1       1 0.00000 0.00014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8 1      L-----------------.----------------.------------------        0       1      16 0.00000 0.00014 0.00004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19 1      --------Y---------.----------------.------------------        0       1       8 0.00000 0.00014 0.00002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20 1      ------------------.----------------.V-----------------        0       1       6 0.00000 0.00014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21 1      ------------------.----------------.-----------T------        0       1       5 0.00000 0.00014 0.0000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23 1      ------------------.-----------F----.------------------        0       1       0 0.00000 0.00014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24 1      ------------------.----------------.-M----------------        0       1       3 0.00000 0.00014 0.00001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26 1      -R----------------.----------------.------------------        0       1      15 0.00000 0.00014 0.00004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0 1      ------------------.----A-----------.------------------        0       1       3 0.00000 0.00014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1 1      R-----------------.----------------.------------------        0       1       0 0.00000 0.00014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32 1      -----R------------.----------------.------------------        0       1     488 0.00000 0.00014 0.001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4 1      ---------A--------.----------------.------------------        0       1      15 0.00000 0.00014 0.00004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5 1      ----------------S-.----------------.------------------        0       1       0 0.00000 0.00014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6 1      ------------------.----------------.-----------H------        0       1      12 0.00000 0.00014 0.0000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8 1      ------------------.----------------.-----------S------        0       1     101 0.00000 0.00014 0.00027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39 1      ------------------.----------------.----------------S-        0       1     444 0.00000 0.00014 0.0011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41 1      ------------------.---------E------.------------------        0       1       0 0.00000 0.00014 0.0000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42 1      ------------------.----------------.----------V-------        0       1      58 0.00000 0.00014 0.0001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43 1      ------------------.----------------.---------K--------        0       1       8 0.00000 0.00014 0.00002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44 1      ----------A-------.----------------.------------------        0       1       6 0.00000 0.00014 0.00002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46 1      ------------------.----------------.----Q-------------        0       1      26 0.00000 0.00014 0.00007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47 1      ------------------.----------------.-------------G----        0       1     178 0.00000 0.00014 0.00047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48 1      ------------N-----.----------------.------------------        0       1       0 0.00000 0.00014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0 1      ------------------.--Y-------------.------------------        0       1      17 0.00000 0.00014 0.0000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52 1      ------------------.----------------.------------H-----        0       1       7 0.00000 0.00014 0.0000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3 1      --N---------------.----------------.------------------        1       1       9 0.00031 0.00014 0.00002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4 1      -----------------Y.----------------.------------------        1       1      14 0.00031 0.00014 0.00004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5 1      ------------------.----------------.-K----------------        1       1       7 0.00031 0.00014 0.00002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6 1      ----------------G-.----------------.------------------        0       1       0 0.00000 0.00014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7 1      --G---------------.----------------.------------------        0       1       1 0.00000 0.00014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20 0058 1      ----S-------------.----------------.------------------        0       1     142 0.00000 0.00014 0.00038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20 0059 1      ------------------.---K------------.------------------        0       1       2 0.00000 0.00014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41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04 750    ------------------.----------------.----------------I-        0      12     750 0.00000 0.00170 0.0021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06 488    -----R------------.----------------.------------------        0       1     488 0.00000 0.00014 0.00129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07 444    ------------------.----------------.----------------S-        0       1     444 0.00000 0.00014 0.00117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08 230    ------------------.----------------.----------T-------        1       0     230 0.00031 0.00000 0.0006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0 178    ------------------.----------------.-------------G----        0       1     178 0.00000 0.00014 0.00047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1 174    ------------------.----------------.-----K------------        1       2     174 0.00031 0.00028 0.00046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2 142    ----S-------------.----------------.------------------        0       1     142 0.00000 0.00014 0.00038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3 123    ---------------R--.----------------.------------------        0       2     123 0.00000 0.00028 0.00033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5 101    ------------------.----------------.-----------S------        0       1     101 0.00000 0.00014 0.00027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7 78     ------------------.----------------.-----------------Y        0       0      78 0.00000 0.00000 0.00021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8 74     ------------------.Y---------------.------------------        0       0      74 0.00000 0.00000 0.0002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19 67     ------------------.C-------K-------.------------------        0       0      67 0.00000 0.00000 0.00018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0 65     ------------------.-------V--------.------------------        0       0      65 0.00000 0.00000 0.0001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2 59     ------------------.----------------.----------------D-        0       0      59 0.00000 0.00000 0.00016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3 58     ------------------.----------------.----------V-------        0       1      58 0.00000 0.00014 0.00015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4 58     S-----------------.----------------.------------------        0       0      58 0.00000 0.00000 0.0001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5 50     ------------------.----------------.-------Q----------        3       0      50 0.00092 0.00000 0.0001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6 48     ------------H-----.----------------.------------------        0       0      48 0.00000 0.00000 0.0001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7 47     ------------------.----------------.-----------L------        0       0      47 0.00000 0.00000 0.0001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8 41     ------------------.----------------.--R---------------        0       0      41 0.00000 0.00000 0.0001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29 40     -------D----------.----------------.------------------        0       0      40 0.00000 0.00000 0.0001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0 40     ------------------.-------T--------.------------------        0       0      40 0.00000 0.00000 0.0001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1 38     ------------------.----------------.------------R-----        0       0      38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2 38     ------------------.----------------.--------------N---        1       0      38 0.00031 0.00000 0.0001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3 35     ------------------.----------S-----.------------------        0       0      35 0.00000 0.00000 0.00009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4 34     ------------------.--------A-------.------------------        0       0      34 0.00000 0.00000 0.00009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36 30     ------------------.----------------.----W-------------        0       2      30 0.00000 0.00028 0.0000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8 30     ---R--------------.----------------.------------------        0       0      30 0.00000 0.00000 0.00008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39 29     ------------------.-----------S----.------------------        0       0      29 0.00000 0.00000 0.00008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40 28     -------T----------.----------------.------------------        0       0      28 0.00000 0.00000 0.000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41 27     ------------------.----------------.---R--------------        0       0      27 0.00000 0.00000 0.000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42 27     ------------------.V---------------.------------------        0       0      27 0.00000 0.00000 0.00007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44 26     ------------------.----------------.----Q-------------        0       1      26 0.00000 0.00014 0.0000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45 23     -----------G------.----------------.------------------        0       0      23 0.00000 0.00000 0.00006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49 20     ------------------.----------------.---------------L--        0       0      20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0 20     ------------------.----------------.--------------G---        0       0      20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1 20     ------------------.----------------.------------K-----        0       0      20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2 19     ------------------.----------------.-------------N----        0       0      19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5 18     ------------------.S---------------.------------------        0       0      18 0.00000 0.00000 0.00005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6 17     --------S---------.----------------.------------------        0       0      17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8 17     ------------------.---------------H.------------------        0       0      17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59 17     ------------------.--Y-------------.------------------        0       1      17 0.00000 0.00014 0.00004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1 16     ------------------.--------------P-.------------------        0       0      16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2 16     L-----------------.----------------.------------------        0       1      16 0.00000 0.00014 0.00004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3 16     ------------------.-------I--------.------------------        1       2      16 0.00031 0.00028 0.00004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4 15     -R----------------.----------------.------------------        0       1      15 0.00000 0.00014 0.00004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5 15     ------------------.------------D---.------------------        0       0      15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6 15     -------------R----.----------------.------------------        0       0      15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7 15     ------------------.----------D-----.------------------        0       0      15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69 15     ---------A--------.----------------.------------------        0       1      15 0.00000 0.00014 0.00004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71 14     -------------Y----.----------------.------------------        0       0      14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72 14     -----------------Y.----------------.------------------        1       1      14 0.00031 0.00014 0.0000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73 14     -------V----------.----------------.------------------        0       0      14 0.00000 0.00000 0.0000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74 14     ------------------.----------------.----------------H-        0       0      14 0.00000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75 14     ------I-----------.----------------.------------------        1       0      14 0.00031 0.00000 0.00004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78 13     ---------I--------.----------------.------------------        0       0      13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79 13     ----------I-------.----------------.------------------        2       7      13 0.00061 0.00099 0.0000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2 13     ------------------.----------------.--------Q---------        0       2      13 0.00000 0.00028 0.00003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4 13     ------------------.------------S---.------------------        1       2      13 0.00031 0.00028 0.00003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5 12     ------------------.----------------.---N--------------        0       0      12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6 12     ------------------.----------------.-----------H------        0       1      12 0.00000 0.00014 0.00003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7 12     -E----------------.----------------.------------------        0       0      12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8 12     ----L-------------.----------------.------------------        1       0      12 0.00031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89 11     ------------------.----------------.D-----------------        0       0      11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0 11     T-----------------.----------------.------------------        0       0      11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1 11     ------------------.--------------F-.------------------        0       4      11 0.00000 0.00057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3 10     ------------------.----------------.------R-----------        0       0      10 0.00000 0.00000 0.00003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2 9      ----------------Y-.----------------.------------------        0       0       9 0.00000 0.00000 0.0000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080 9      ------------------.----------------.----------------T-        0       2       9 0.00000 0.00028 0.0000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4 9      ------------------.-Y--------------.------------------        0       0       9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5 9      --N---------------.----------------.------------------        1       1       9 0.00031 0.00014 0.00002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6 9      ------------------.----------------.------------P-----        0       0       9 0.00000 0.00000 0.0000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7 9      ------------------.----I-----------.------------------        0       2       9 0.00000 0.00028 0.00002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8 8      ------------------.----------------.---------K--------        0       1       8 0.00000 0.00014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099 8      ------------------.----------------.------H-----------        0       0       8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00 8      ------------------.--------I-------.------------------        1       0       8 0.00031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01 8      ------------------.----------------.--E---------------        0       0       8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02 8      --------Y---------.----------------.------------------        0       1       8 0.00000 0.00014 0.0000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05 7      ------------------.----------------.-K----------------        1       1       7 0.00031 0.00014 0.0000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08 7      ------------------.----------------.--------------T---        0       0       7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10 7      ------------------.----------------.------------H-----        0       1       7 0.00000 0.00014 0.0000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12 7      ------------------.--S-------------.------------------        0       0       7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13 7      ------------------.----------------.---------G--------        0       0       7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09 6      ------------------.----------------.--------------R---        0       0       6 0.00000 0.00000 0.0000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14 6      ------A-----------.----------------.------------------        1       0       6 0.00031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15 6      ------------------.----------------.--N---------------        0       0       6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18 6      ------------------.----------------.V-----------------        0       1       6 0.00000 0.00014 0.00002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0 6      ------------------.----F-----------.------------------        0       0       6 0.00000 0.00000 0.0000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1 6      ----------A-------.----------------.------------------        0       1       6 0.00000 0.00014 0.0000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2 6      ------------------.--F-------------.------------------        0       0       6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3 6      ------------------.----------------.-------G----------        0       0       6 0.00000 0.00000 0.00002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5 5      ------------------.----------------.-----------------Q        0       2       5 0.00000 0.00028 0.0000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7 5      ------------------.----D-----------.------------------        0       0       5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8 5      ------------------.----------------.----L-------------        0       0       5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29 5      -----------Y------.----------------.------------------        0       0       5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0 5      ----A-------------.----------------.------------------        0       0       5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1 5      ------N-----------.----------------.------------------        1       0       5 0.00031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2 5      ------------------.----------------.S-----------------        0       0       5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3 5      ------------------.----------------.-----------T------        0       1       5 0.00000 0.00014 0.0000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5 5      ---K--------------.----------------.------------------        0       0       5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34 4      ------------------.----------------.-----------------N        0       0       4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19 4      -------------S----.----------------.------------------        0       0       4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6 4      ------------------.----------------.--------L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38 4      ------------------.------------A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1 4      --I---------------.-------------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2 4      ------------------.--R----------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3 4      ------------------.---------------C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4 4      ------------------.------L------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5 4      ------------------.----------------.-----I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6 4      ------------------.------------V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7 4      ------------------.----------------.-W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48 4      ------------------.---------R------.------------------        0       0       4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0 3      ------------------.----A-----------.------------------        0       1       3 0.00000 0.00014 0.00001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3 3      ------------------.----------------.-----T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4 3      ------------------.----------------.----G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5 3      ------------------.----------------.-------------Y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6 3      ---------N--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7 3      ---H--------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8 3      -----M------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59 3      Q-----------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0 3      -------------F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1 3      ------------------.----------V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2 3      ------------------.--------------T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3 3      ------------------.---R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4 3      ------------------.------------C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5 3      ------------------.-N--------------.------------------        1       0       3 0.00031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6 3      ------------------.----------------.---------------R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67 3      -----------R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0 3      ------------------.----------------.-S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71 3      ------------------.----------------.-M----------------        0       1       3 0.00000 0.00014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2 3      ------------------.-----F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3 3      ------------------.----------------.C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4 3      A-----------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5 3      ------------------.----------------.-------------S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6 3      --------R-------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7 3      ---------------N--.----------------.------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79 3      ------------------.----------------.-----G------------        0       0       3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26 2      ------------------.----------------.A-----------------        0       0       2 0.00000 0.00000 0.0000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0 2      ------------------.----------------.---------I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1 2      R--------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3 2      ------------------.----------------.---E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5 2      ---------S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7 2      ------------------.----------------.-------------H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8 2      ------------------.----------------.-------Q--T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89 2      ------------------.------S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0 2      -RR------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1 2      -V-------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2 2      ------------------.---------N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3 2      ----------S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4 2      ------------------.----------------.----------S-------        1       0       2 0.00031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5 2      ------------------.----------------.-------------E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6 2      ------------------.----------------.-G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198 2      -----N---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1 2      ---HA----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5 2      ------------------.--------S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6 2      ------------------.----------------.----------P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7 2      ------------------.---K------------.------------------        0       1       2 0.00000 0.00014 0.00001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08 2      ------------------.----------------.----------D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0 2      --------------E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2 2      ------------------.I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3 2      -------S-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4 2      ----------N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5 2      -------------G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6 2      ------------------.----L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7 2      ------------------.-----Y----------.------------------        1       0       2 0.00031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18 2      ------------C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21 2      --------F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25 2      ------------------.----------------.-----------R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26 2      -----------------F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28 2      --------G---------.----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0 2      ------------------.---H------------.-------------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2 2      ------------------.----------------.------------L-----        0       0       2 0.00000 0.00000 0.00001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TAT d41 0116 1      ------------------.----------------.A---------------I-        0       0       1 0.0000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4 1      ------------------.---K--L---------.A-----K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39 1      ------P-----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1 1      -----R------------.----------------.---M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2 1      ------I-----H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3 1      ------------------.----------------.--------------I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6 1      ------------------.-------K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47 1      ------------------.----------------.----------------Y-        2       0       1 0.00061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1 1      ------------------.--------------Y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3 1      ------------------.----------------.-------S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4 1      -------------G----.------------D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6 1      ------------------.Y---------------.----------------I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7 1      ------------------.----------------.---------T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8 1      ------------------.----------------.-T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59 1      ------------D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0 1      -----R------------.----------------.----------T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1 1      ------------------.----------------.----P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3 1      ------------F-----.----------------.------------------        0       1       1 0.00000 0.00014 0.00000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5 1      ------------------.----------------.-----------------L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6 1      ------------------.----------------.--------------IT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7 1      -A----------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69 1      ------------------.---P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71 1      -----R------------.----------------.-------L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73 1      ------------------.-------------T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76 1      ------------------.----------------.-------Q--V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77 1      ----------------W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78 1      -----R------------.----------------.----------------H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0 1      ------------------.----------------.------K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1 1      -----------------S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2 1      ------------------.----------------.--M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3 1      ------------------.----------------.R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4 1      ------------------.----------------.---------------KI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7 1      ------------------.-Q--------------.------------------        0       1       1 0.00000 0.00014 0.00000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88 1      ------------------.----------------.-------L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0 1      -------------G----.------Y---------.----L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1 1      ------------H-----.------------D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2 1      ------------------.----------------.--------------Y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4 1      ------------------.----------------.-----G----------S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6 1      ------------------.----------------.----Q-----S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298 1      ------------------.-------IA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1 1      ------------------.----------------.-K-----------N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3 1      ------------------.----------------.------P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07 1      ------------------.----------------.---------------P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0 1      ------------------.----------------.D-----------R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5 1      ------------------.-------L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6 1      ------------------.--------E-------.S--------------L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7 1      ------------------.----------------.--------------N-I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19 1      ------------------.----A-----------.------------L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1 1      ------------------.----------------.------------HN--I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5 1      ------------------.--------P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6 1      ------------------.----------------.---------------KY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27 1      ------------------.-R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0 1      ------------------.--W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5 1      --G---------------.----------------.------------------        0       1       1 0.00000 0.00014 0.00000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6 1      ------------------.----------------.--------------C---        0       2       1 0.00000 0.00028 0.00000    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38 1      ------------------.------S---------.--------------T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1 1      ------------------.----------------.---R--------R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3 1      ------------------.----------------.------L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4 1      ------------------.----------------.--------P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46 1      ------------------.----------------.---T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55 1      ------------------.----------C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58 1      ------------------.-------R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60 1      --------LP--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62 1      ------------------.----------------.-------------A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64 1      ------------------.----------------.----------V------Y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66 1      ------------------.---------------H.-----------S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68 1      ------------------.----------------.------------TS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0 1      -----------F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3 1      -----------S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5 1      ------------------.----------------.-----K----------I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8 1      ------------------.-----------I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79 1      ------------------.----------------.-----SS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0 1      -----------------R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2 1      -R----------------.----------------.---------------R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6 1      ------------------.I-------K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89 1      ------------------.------------S---.----------------S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2 1      ------------------.----------------.--------Q-T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3 1      ------------------.-----R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4 1      ----T-------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399 1      ------------------.---------------F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1 1      ------------------.----------------.-----------------R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3 1      ------------------.---------------N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8 1      -------G----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09 1      ------------------.----------------.------K-----R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1 1      ------------------.----------------.-----------------S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5 1      ------------------.----------------.-------------A--I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18 1      ------------------.----------------.---M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20 1      ------------------.----------------.-M----R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21 1      ------------------.------------S---.------L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TAT d41 0422 1      ---R-----A--------.----------------.------------------        0       0       1 0.00000 0.00000 0.0000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_______________________________________________________________________________________________________________________________</w:t>
      </w:r>
    </w:p>
    <w:p>
      <w:pPr>
        <w:pStyle w:val="PlainText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SUMA Rev</w:t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SubReg  day rank tally                       Sequence                                        Tally          Frequency  </w:t>
      </w:r>
    </w:p>
    <w:p>
      <w:pPr>
        <w:pStyle w:val="PlainText"/>
        <w:rPr/>
      </w:pPr>
      <w:r>
        <w:rPr>
          <w:rFonts w:cs="Courier New" w:ascii="Courier New" w:hAnsi="Courier New"/>
          <w:b/>
          <w:sz w:val="16"/>
        </w:rPr>
        <w:t>_______ ___ ____ _____</w:t>
        <w:tab/>
        <w:t xml:space="preserve"> ______________________________________________________   _____________________ ________________________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 xml:space="preserve">Transmitted       </w:t>
        <w:tab/>
        <w:t xml:space="preserve"> SEGTRQARRNRRRRWR.QRQRQIQSL.SGWILSTHLGRPAEPVPLQLPPLERLT   d05      d20      d41 d05     d20     d41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 xml:space="preserve">Bconsensus         </w:t>
        <w:tab/>
        <w:t xml:space="preserve"> P---------------.E-----R-I.-E-----Y-------------------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ransmitted form: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05 0001 30928</w:t>
        <w:tab/>
        <w:t xml:space="preserve"> ----------------.---------.---------------------------   30927    7967     539 0.99198 0.97779 0.052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 xml:space="preserve">SumaREV d20 0001 7967 </w:t>
        <w:tab/>
        <w:t xml:space="preserve"> ----------------.---------.---------------------------   30927    7967     539 0.99198 0.97779 0.052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 xml:space="preserve">SumaREV d41 0001 539  </w:t>
        <w:tab/>
        <w:t xml:space="preserve"> ----------------.---------.---------------------------   30927    7967     539 0.99198 0.97779 0.052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Most common form at d41, B consensus form, present but very rare at d05, d20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Transmitted         </w:t>
        <w:tab/>
        <w:t xml:space="preserve"> SEGTRQARRNRRRRWR.QRQRQIQSL.SGWILSTHLGRPAEPVPLQLPPLERLT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05 0084 1</w:t>
        <w:tab/>
        <w:t xml:space="preserve"> ----------------.--------I.---------------------------      1       1    4455 0.00003 0.00012 0.43064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20 0077 1</w:t>
        <w:tab/>
        <w:t xml:space="preserve"> ----------------.--------I.---------------------------      1       1    4455 0.00003 0.00012 0.43064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01 4455</w:t>
        <w:tab/>
        <w:t xml:space="preserve"> ----------------.--------I.---------------------------      1       1    4455 0.00003 0.00012 0.43064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15 44</w:t>
        <w:tab/>
        <w:t xml:space="preserve"> ----------------.--------I.---------------------S-----      0       0      44 0.00000 0.00000 0.00425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16 40</w:t>
        <w:tab/>
        <w:t xml:space="preserve"> -K--------------.--------I.---------------------------      0       0      40 0.00000 0.00000 0.00387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17 35</w:t>
        <w:tab/>
        <w:t xml:space="preserve"> ----------------.--------I.------------T--------------      0       0      35 0.00000 0.00000 0.00338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24 19</w:t>
        <w:tab/>
        <w:t xml:space="preserve"> -----R----------.--------I.---------------------------      0       0      19 0.00000 0.00000 0.00184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26 15</w:t>
        <w:tab/>
        <w:t xml:space="preserve"> ----------------.--------I.-E-------------------------      0       0      15 0.00000 0.00000 0.00145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27 13</w:t>
        <w:tab/>
        <w:t xml:space="preserve"> P---------------.--------I.---------------------------      0       0      13 0.00000 0.00000 0.00126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33 8</w:t>
        <w:tab/>
        <w:t xml:space="preserve"> ----------------.--------I.----F----------------------      0       0       8 0.00000 0.00000 0.00077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35 8</w:t>
        <w:tab/>
        <w:t xml:space="preserve"> ------------K---.--------I.---------------------------      0       0       8 0.00000 0.00000 0.00077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36 7</w:t>
        <w:tab/>
        <w:t xml:space="preserve"> -----------K----.--------I.---------------------------      0       0       7 0.00000 0.00000 0.00068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41 5</w:t>
        <w:tab/>
        <w:t xml:space="preserve"> ---------------T.--------I.---------------------------      0       0       5 0.00000 0.00000 0.00048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42 5</w:t>
        <w:tab/>
        <w:t xml:space="preserve"> ----------------.--------I.-----------------F---------      0       0       5 0.00000 0.00000 0.00048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43 5</w:t>
        <w:tab/>
        <w:t xml:space="preserve"> ----------------.---K----I.---------------------------      0       0       5 0.00000 0.00000 0.00048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44 5</w:t>
        <w:tab/>
        <w:t xml:space="preserve"> ----------------.--------I.---------------------S----A      0       0       5 0.00000 0.00000 0.00048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48 3</w:t>
        <w:tab/>
        <w:t xml:space="preserve"> ----------------.--------I.------------------------K--      0       0       3 0.00000 0.00000 0.0002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49 3</w:t>
        <w:tab/>
        <w:t xml:space="preserve"> -------Q--------.--------I.-------------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0 3</w:t>
        <w:tab/>
        <w:t xml:space="preserve"> -A--------------.--------I.---------------------------      0       0       3 0.00000 0.00000 0.0002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1 3</w:t>
        <w:tab/>
        <w:t xml:space="preserve"> ----------------.--------I.----F-------V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2 3</w:t>
        <w:tab/>
        <w:t xml:space="preserve"> ----------------.--------I.---M---------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5 3</w:t>
        <w:tab/>
        <w:t xml:space="preserve"> ----------------.-K------I.---------------------------      0       0       3 0.00000 0.00000 0.0002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6 3</w:t>
        <w:tab/>
        <w:t xml:space="preserve"> ----------------.---I----I.-------------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7 3</w:t>
        <w:tab/>
        <w:t xml:space="preserve"> ----------------.--------I.----------------S----------      0       0       3 0.00000 0.00000 0.0002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8 3</w:t>
        <w:tab/>
        <w:t xml:space="preserve"> ---N------------.--------I.-------------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59 3</w:t>
        <w:tab/>
        <w:t xml:space="preserve"> A---------------.--------I.---------------------------      0       0       3 0.00000 0.00000 0.0002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61 3</w:t>
        <w:tab/>
        <w:t xml:space="preserve"> ----------------.--------I.---------E---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64 3</w:t>
        <w:tab/>
        <w:t xml:space="preserve"> ----------------.--------I.-----------T---------------      0       0       3 0.00000 0.00000 0.0002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66 2</w:t>
        <w:tab/>
        <w:t xml:space="preserve"> ----------------.--R-----I.---------------------------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67 2</w:t>
        <w:tab/>
        <w:t xml:space="preserve"> ----------------.----K---I.------------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68 2</w:t>
        <w:tab/>
        <w:t xml:space="preserve"> ----------Q-----.--------I.---------------------------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72 2</w:t>
        <w:tab/>
        <w:t xml:space="preserve"> --------------R-.--------I.------------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73 2</w:t>
        <w:tab/>
        <w:t xml:space="preserve"> ----------------.--------I.--------------------------A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75 2</w:t>
        <w:tab/>
        <w:t xml:space="preserve"> ----------------.--------I.-------------------------P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76 2</w:t>
        <w:tab/>
        <w:t xml:space="preserve"> ----------------.--------I.-----I------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77 2</w:t>
        <w:tab/>
        <w:t xml:space="preserve"> -D--------------.--------I.---------------------------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78 2</w:t>
        <w:tab/>
        <w:t xml:space="preserve"> ----G-----------.--------I.------------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81 2</w:t>
        <w:tab/>
        <w:t xml:space="preserve"> ----------------.---S----I.---------------------------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84 2</w:t>
        <w:tab/>
        <w:t xml:space="preserve"> ----------------.--------I.------I--------------S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89 2</w:t>
        <w:tab/>
        <w:t xml:space="preserve"> ----------------.--------I.-----------------R---------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91 2</w:t>
        <w:tab/>
        <w:t xml:space="preserve"> ----------------.---G----I.------------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93 2</w:t>
        <w:tab/>
        <w:t xml:space="preserve"> ----------------.--------I.-----------S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94 2</w:t>
        <w:tab/>
        <w:t xml:space="preserve"> ----------------.--------I.----P----------------------      0       0       2 0.00000 0.00000 0.00019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098 2</w:t>
        <w:tab/>
        <w:t xml:space="preserve"> ----------------.---T----I.---------------------------      0       0       2 0.00000 0.00000 0.00019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15 1</w:t>
        <w:tab/>
        <w:t xml:space="preserve"> ----------------.--------I.-----G----------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16 1</w:t>
        <w:tab/>
        <w:t xml:space="preserve"> ----------------.--------I.-------------K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18 1</w:t>
        <w:tab/>
        <w:t xml:space="preserve"> ---P------------.--------I.----------------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25 1</w:t>
        <w:tab/>
        <w:t xml:space="preserve"> ----------------.--------I.--------------H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30 1</w:t>
        <w:tab/>
        <w:t xml:space="preserve"> ----------------.--------I.---------------M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36 1</w:t>
        <w:tab/>
        <w:t xml:space="preserve"> ----------------.--------I.-----------------P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48 1</w:t>
        <w:tab/>
        <w:t xml:space="preserve"> -----------G----.--------I.----------------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51 1</w:t>
        <w:tab/>
        <w:t xml:space="preserve"> ---------------G.--------I.--------------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57 1</w:t>
        <w:tab/>
        <w:t xml:space="preserve"> ----------------.--------I.-----------------------D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63 1</w:t>
        <w:tab/>
        <w:t xml:space="preserve"> ----Q-----------.--------I.--------------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64 1</w:t>
        <w:tab/>
        <w:t xml:space="preserve"> ----------------.--------I.---V----------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65 1</w:t>
        <w:tab/>
        <w:t xml:space="preserve"> -----------K----.--------I.---------------------S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66 1</w:t>
        <w:tab/>
        <w:t xml:space="preserve"> ------------T---.--------I.--------------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69 1</w:t>
        <w:tab/>
        <w:t xml:space="preserve"> ---I------------.--------I.----------------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71 1</w:t>
        <w:tab/>
        <w:t xml:space="preserve"> ----------------.--------I.------------V-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83 1</w:t>
        <w:tab/>
        <w:t xml:space="preserve"> -G--------------.--------I.----------------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84 1</w:t>
        <w:tab/>
        <w:t xml:space="preserve"> -------L--------.--------I.----------------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89 1</w:t>
        <w:tab/>
        <w:t xml:space="preserve"> ----------------.--------I.----------------------P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96 1</w:t>
        <w:tab/>
        <w:t xml:space="preserve"> ----------------.-----V--I.-----------------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97 1</w:t>
        <w:tab/>
        <w:t xml:space="preserve"> ----------------.--------I.---------------A-----------      0       0       1 0.00000 0.00000 0.00010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198 1</w:t>
        <w:tab/>
        <w:t xml:space="preserve"> ---------------T.--------I.----------------S----------      0       0       1 0.00000 0.00000 0.00010 </w:t>
      </w:r>
    </w:p>
    <w:p>
      <w:pPr>
        <w:pStyle w:val="PlainText"/>
        <w:rPr/>
      </w:pPr>
      <w:r>
        <w:rPr>
          <w:rFonts w:cs="Courier New" w:ascii="Courier New" w:hAnsi="Courier New"/>
          <w:sz w:val="16"/>
        </w:rPr>
        <w:t>SumaREV d41 0201 1</w:t>
        <w:tab/>
        <w:t xml:space="preserve"> ----------------.--------I.--------------T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4 1</w:t>
        <w:tab/>
        <w:t xml:space="preserve"> ----------------.--------I.------------------R--------      0       0       1 0.00000 0.00000 0.00010 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/>
      </w:pPr>
      <w:r>
        <w:rPr>
          <w:rFonts w:cs="Helvetica" w:ascii="Helvetica" w:hAnsi="Helvetica"/>
          <w:sz w:val="20"/>
        </w:rPr>
        <w:t xml:space="preserve">2nd most common escape at d41 (Q/R), B consensus form, present d05, d20, though rare: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29 10     ----------------.------R-I.---------------------------      0       0      10 0.00000 0.00000 0.0009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56 1      ----------------.------R-I.-------Q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0 1      ----------------.------R-I.---------------------S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05 0044 2      ----------------.------R--.---------------------------      2       3    2964 0.00006 0.00037 0.2865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1 3      ----------------.------R--.---------------------------      2       3    2964 0.00006 0.00037 0.2865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002 2964   ----------------.------R--.---------------------------      2       3    2964 0.00006 0.00037 0.28652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20 26     P---------------.------R--.---------------------------      0       0      26 0.00000 0.00000 0.0025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028 11     ----------------.-----TR--.---------------------------      0       0      11 0.00000 0.00000 0.00106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0 10     -----------K----.------R--.---------------------------      0       0      10 0.00000 0.00000 0.0009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040 5      ----------------.------R--.---------------------S-----      0       0       5 0.00000 0.00000 0.00048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45 4      ----------------.------R--.-------Q-------------------      0       0       4 0.00000 0.00000 0.0003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046 4      -K--------------.------R--.---------------------------      0       0       4 0.00000 0.00000 0.00039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47 4      ----------------.------R--.------------------------K--      0       0       4 0.00000 0.00000 0.0003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63 3      ----------------.------R--.--------------T------------      0       0       3 0.00000 0.00000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083 2      ----------------.------R--.---------------------L-----      0       0       2 0.00000 0.00000 0.00019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92 2      ------V---------.------R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095 2      ----------------.----K-R--.---------------------------      0       0       2 0.00000 0.00000 0.00019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99 2      ----------------.------R--.-----R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01 1      ----------------.------R--.-----G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8 1      ----------------.------R--.------------V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17 1      -------------G--.------R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19 1      P----L----------.------R--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6 1      ----------------.------R--.---------R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34 1      ----------------.-K----R--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9 1      ----Q-----------.------R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40 1      ----------------.------R-F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45 1      ----------------.------R--.------------T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49 1      ----------------.------R--.--------------------------N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50 1      ------------K---.------R--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53 1      -D--------------.------R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62 1      --R-------------.------R--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68 1      ----------------.------R--.---------------M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72 1      ----------------.------R--.----------------S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74 1      P--------------G.------R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77 1      ----------------.------R--.-----------S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78 1      --------K-------.------R--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82 1      ----------------.------R-V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85 1      ----------------.------R--.------A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86 1      ----------------.------R--.--------------------Q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190 1      ----------------.------R--.----F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91 1      ----------------.---K--R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92 1      ----------------.------R--.------------------R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SumaREV d41 0202 1      ----------------.---T--R--.---------------------------      0       0       1 0.00000 0.00000 0.00010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/>
      </w:pPr>
      <w:r>
        <w:rPr>
          <w:rFonts w:cs="Helvetica" w:ascii="Helvetica" w:hAnsi="Helvetica"/>
          <w:sz w:val="20"/>
        </w:rPr>
        <w:t xml:space="preserve">3rd most common escape at d41 (Q/K):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60 3      ----------------.------K-I.---------------------------      0       0       3 0.00000 0.00000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44 1      ------------T---.------K-I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04 449    ----------------.------K--.---------------------------      0       0     449 0.00000 0.00000 0.0434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7 7      ----------------.------K--.---------------A-----------      0       0       7 0.00000 0.00000 0.0006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0 2      -D--------------.------K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7 1      ------P---------.------K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11 1      P---------------.------K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1 1      ----------------.------K--.------------T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59 1      ----------------.------K--.----------------S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80 1      ----------------.------K--.----------------T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95 1      ----------------.-K----K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5 1      ----------------.------K--.-------------------P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6 1      ----------------.---S--K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4th most common escape at d41 (Q/R): 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71 2      ----------------.----R---I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1 1      ----------------.----R----.---------------------------      1       0     194 0.00003 0.00000 0.0187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05 194    ----------------.----R----.---------------------------      1       0     194 0.00003 0.00000 0.01875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54 3      ----------------.----R----.---------------------S-----      0       0       3 0.00000 0.00000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69 2      ----------------.----R----.-----------S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54 1      ----------------.----R----.-----------L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81 1      ----------------.----R--L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5th most common form at d41 (R/K) may be a processing escape, as it occurs 1 amino acid before the epitope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22 20     ---------------K.--------I.---------------------------      0       0      20 0.00000 0.00000 0.0019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9 1      ---------------K.------K-I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1 10     ---------------K.------R--.---------------------------      0       0      10 0.00000 0.00000 0.0009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8 7      ---------------K.---------.---------------------------      7       0     193 0.00022 0.00000 0.0186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3 1      ---------------K.------K--.------------V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8 1      ---------------K.------K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06 193    ---------------K.---------.---------------------------      7       0     193 0.00022 0.00000 0.01866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13 1      ---------------K.-------L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47 1      -K-------------K.-------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60 1      -----------K---K.-------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70 1      -G-------------K.-------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/>
      </w:pPr>
      <w:r>
        <w:rPr>
          <w:rFonts w:cs="Helvetica" w:ascii="Helvetica" w:hAnsi="Helvetica"/>
          <w:sz w:val="20"/>
        </w:rPr>
        <w:t>All additional forms found repeated more than once at day 41, -------L- is potentially interesting as it is found at a low level at each time point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07 178    ----------------.------L--.---------------------------      2       0     178 0.00006 0.00000 0.017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08 172    ----------------.---I-----.---------------------------      0       1     172 0.00000 0.00012 0.0166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09 170    ----------------.-K-------.---------------------------      4       0     170 0.00013 0.00000 0.0164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0 86     ----------------.--R------.---------------------------      0       0      86 0.00000 0.00000 0.0083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1 70     ----------------.--------V.---------------------------      0       1      70 0.00000 0.00012 0.0067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2 67     ----------------.----K----.---------------------------      0       0      67 0.00000 0.00000 0.0064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3 54     ----------------.--H------.---------------------------      1       1      54 0.00003 0.00012 0.0052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4 50     ----------------.---S-----.---------------------------      5       0      50 0.00016 0.00000 0.0048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8 33     ----------------.---T-----.---------------------------      2       0      33 0.00006 0.00000 0.003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19 31     ----------------.---G-----.---------------------------      0       0      31 0.00000 0.00000 0.003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21 22     ----------------.-------L-.---------------------------     27       4      22 0.00087 0.00049 0.0021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23 19     ----------------.---------.---------------------S-----      3       1      19 0.00010 0.00012 0.0018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25 17     ----------------.--E------.---------------------------      0       0      17 0.00000 0.00000 0.0016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2 9      ----------------.K--------.---------------------------      0       0       9 0.00000 0.00000 0.0008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4 8      ----------------.---K-----.---------------------------      3       1       8 0.00010 0.00012 0.0007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8 7      ----------------.--H------.-R-------------------------      0       0       7 0.00000 0.00000 0.0006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39 6      ----------------.-------T-.---------------------------      3       0       6 0.00010 0.00000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53 3      ----------------.----E----.---------------------------      0       0       3 0.00000 0.00000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62 3      ----------------.--H------.---------------------S-----      0       0       3 0.00000 0.00000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65 3      ----------------.---------.-E-------------------------      6       2       3 0.00019 0.00025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70 2      -K--------------.---I---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74 2      ----------------.----H----.---------------------------      0       1       2 0.00000 0.00012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79 2      ----------------.---------.-----------------F---------     10      19       2 0.00032 0.00233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80 2      ----------------.-------L-.--------------S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82 2      ----------------.-------A-.---------------------------      0       2       2 0.00000 0.00025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86 2      ----------------.-I-----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87 2      ----------------.-----L-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88 2      ----------------.R------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096 2      ----------------.--K------.---------------------------      0       0       2 0.00000 0.00000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05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2 27</w:t>
        <w:tab/>
        <w:t>----------------.-------L-.---------------------------     27       4      22 0.00087 0.00049 0.0021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3 10</w:t>
        <w:tab/>
        <w:t>----------------.---------.-----------------F---------     10      19       2 0.00032 0.00233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4 9</w:t>
        <w:tab/>
        <w:t>----------Q-----.---------.---------------------------      9       5       0 0.00029 0.0006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5 9</w:t>
        <w:tab/>
        <w:t>-----------K----.---------.---------------------------      9       2       0 0.00029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6 8</w:t>
        <w:tab/>
        <w:t>----------------.---------.----------------S----------      8       3       1 0.00026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7 8</w:t>
        <w:tab/>
        <w:t>----------------.---------.-------------K-------------      8       5       0 0.00026 0.0006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09 7</w:t>
        <w:tab/>
        <w:t>----------------.---------.------------------------K--      7       7       0 0.00022 0.00086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0 7</w:t>
        <w:tab/>
        <w:t>--------K-------.---------.---------------------------      7       8       0 0.00022 0.0009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1 6</w:t>
        <w:tab/>
        <w:t>----------------.---------.-----N---------------------      6       2       0 0.00019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2 6</w:t>
        <w:tab/>
        <w:t>----------------.---------.-E-------------------------      6       2       3 0.00019 0.00025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3 5</w:t>
        <w:tab/>
        <w:t>----------------.---S-----.---------------------------      5       0      50 0.00016 0.00000 0.0048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4 5</w:t>
        <w:tab/>
        <w:t>-K--------------.---------.---------------------------      5       4       0 0.00016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6 4</w:t>
        <w:tab/>
        <w:t>-------Q--------.---------.---------------------------      4       4       0 0.0001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7 4</w:t>
        <w:tab/>
        <w:t>---I------------.---------.---------------------------      4       0       0 0.0001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8 4</w:t>
        <w:tab/>
        <w:t>----------------.--------F.---------------------------      4       1       0 0.0001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19 4</w:t>
        <w:tab/>
        <w:t>----------------.-K-------.---------------------------      4       0     170 0.00013 0.00000 0.0164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0 4</w:t>
        <w:tab/>
        <w:t>----Q-----------.---------.---------------------------      4       4       0 0.0001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1 3</w:t>
        <w:tab/>
        <w:t>----------------.---------.---------E-----------------      3       3       0 0.00010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2 3</w:t>
        <w:tab/>
        <w:t>----------------.---------.------------------R--------      3       1       0 0.0001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3 3</w:t>
        <w:tab/>
        <w:t>----------------.---------.---------------------S-----      3       1      19 0.00010 0.00012 0.0018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4 3</w:t>
        <w:tab/>
        <w:t>----------------.---------.------I--------------------      3       1       0 0.0001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5 3</w:t>
        <w:tab/>
        <w:t>----------------.-------T-.---------------------------      3       0       6 0.00010 0.00000 0.00058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6 3</w:t>
        <w:tab/>
        <w:t>------------K---.---------.---------------------------      3       3       1 0.00010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8 3</w:t>
        <w:tab/>
        <w:t>P---------------.---------.---------------------------      3       0       0 0.0001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29 3</w:t>
        <w:tab/>
        <w:t>----------------.---K-----.---------------------------      3       1       8 0.00010 0.00012 0.0007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0 3</w:t>
        <w:tab/>
        <w:t>----------------.---------.----------------------P----      3       0       0 0.0001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1 3</w:t>
        <w:tab/>
        <w:t>----------------.---------.----------G----------------      3       0       0 0.00010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2 3</w:t>
        <w:tab/>
        <w:t>----------------.---------.--------------S------------      3       3       0 0.00010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3 2      ---------------I.---------.-----------------F---------      2       0       0 0.0000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5 2</w:t>
        <w:tab/>
        <w:t>----------------.---------.--------P------------------      2       0       0 0.0000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6 2</w:t>
        <w:tab/>
        <w:t>----------------.---------.---------------------Q-----      2       0       0 0.0000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7 2</w:t>
        <w:tab/>
        <w:t>---N------------.---------.---------------------------      2       1       0 0.00006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38 2</w:t>
        <w:tab/>
        <w:t>-------------G--.---------.---------------------------      2       4       0 0.00006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0 2</w:t>
        <w:tab/>
        <w:t>----------------.---------.------------V--------------      2       2       1 0.00006 0.00025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2 2</w:t>
        <w:tab/>
        <w:t>----------------.---T-----.---------------------------      2       0      33 0.00006 0.00000 0.003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3 2</w:t>
        <w:tab/>
        <w:t>----------------.------L--.---------------------------      2       0     178 0.00006 0.00000 0.01721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5 2</w:t>
        <w:tab/>
        <w:t>----------------.---------.------------E--------------      2       0       0 0.0000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6 2</w:t>
        <w:tab/>
        <w:t>----------------.---------.-------------------------F-      2       1       0 0.00006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7 2</w:t>
        <w:tab/>
        <w:t>----------------.---------.----------K----------------      2       2       0 0.00006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8 2</w:t>
        <w:tab/>
        <w:t>----------------.---------.-R-------------------------      2       1       0 0.00006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49 2</w:t>
        <w:tab/>
        <w:t>---------D------.---------.---------------------------      2       0       0 0.00006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0 1</w:t>
        <w:tab/>
        <w:t>-----E-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1 1</w:t>
        <w:tab/>
        <w:t>----------------.--H------.---------------------------      1       1      54 0.00003 0.00012 0.0052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2 1</w:t>
        <w:tab/>
        <w:t>-G-----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3 1</w:t>
        <w:tab/>
        <w:t>----------------.E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4 1</w:t>
        <w:tab/>
        <w:t>----------------.---------.--------------T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5 1</w:t>
        <w:tab/>
        <w:t>--------------C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6 1</w:t>
        <w:tab/>
        <w:t>----------------.---------.------------------------S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7 1      -------------K--.---------.---------------------------      1       4       0 0.0000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58 1</w:t>
        <w:tab/>
        <w:t>---S---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0 1</w:t>
        <w:tab/>
        <w:t>----L--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1 1</w:t>
        <w:tab/>
        <w:t>----------------.---------.---------------------L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2 1</w:t>
        <w:tab/>
        <w:t>----------------.---------.----------------T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3 1</w:t>
        <w:tab/>
        <w:t>------T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4 1</w:t>
        <w:tab/>
        <w:t>----------------.---------.----I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5 1</w:t>
        <w:tab/>
        <w:t>----------------.---------.-----------T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6 1</w:t>
        <w:tab/>
        <w:t>----------------.---------.-------N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7 1</w:t>
        <w:tab/>
        <w:t>----------------.---------.N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8 1</w:t>
        <w:tab/>
        <w:t>-D--------------.---------.---------------------------      1       3       0 0.00003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69 1</w:t>
        <w:tab/>
        <w:t>-------L--------.---------.-----------------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0 1</w:t>
        <w:tab/>
        <w:t>----------------.---------.-----------S-----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2 1</w:t>
        <w:tab/>
        <w:t>Y------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3 1</w:t>
        <w:tab/>
        <w:t>---------------G.---------.-----------------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4 1</w:t>
        <w:tab/>
        <w:t>----------------.---------.-----I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5 1</w:t>
        <w:tab/>
        <w:t>----------------.---------.--------------------------A      1       2       0 0.00003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6 1</w:t>
        <w:tab/>
        <w:t>----------------.---------.----------------------F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8 1</w:t>
        <w:tab/>
        <w:t>--R-------------.---------.---------------------------      1       1       1 0.00003 0.00012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79 1</w:t>
        <w:tab/>
        <w:t>----------------.---------.T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0 1</w:t>
        <w:tab/>
        <w:t>----------------.---------.-----------------------G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2 1</w:t>
        <w:tab/>
        <w:t>----------------.---------.---------R-----------------      1       3       0 0.00003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3 1</w:t>
        <w:tab/>
        <w:t>-------------S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5 1</w:t>
        <w:tab/>
        <w:t>----------------.---------.----------------H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6 1</w:t>
        <w:tab/>
        <w:t>----------------.---------.----------------------R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7 1</w:t>
        <w:tab/>
        <w:t>F---------------.---------.---------------------------      1       3       1 0.00003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8 1</w:t>
        <w:tab/>
        <w:t>----------------.---------.-----G---------------------      1       2       0 0.00003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89 1</w:t>
        <w:tab/>
        <w:t>--E-------------.---------.---------------------------      1       0       0 0.00003 0.00000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90 1</w:t>
        <w:tab/>
        <w:t>----------------.---------.------------T--------------      1       4       0 0.0000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05 0091 1</w:t>
        <w:tab/>
        <w:t>----------------.---------.-V-------------------------      1       0       1 0.00003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20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2 19</w:t>
        <w:tab/>
        <w:t>----------------.---------.-----------------F---------     10      19       2 0.00032 0.00233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3 8</w:t>
        <w:tab/>
        <w:t>--------K-------.---------.---------------------------      7       8       0 0.00022 0.00098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4 7</w:t>
        <w:tab/>
        <w:t>----------------.---------.------------------------K--      7       7       0 0.00022 0.00086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6 5</w:t>
        <w:tab/>
        <w:t>----------Q-----.---------.---------------------------      9       5       0 0.00029 0.0006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7 5</w:t>
        <w:tab/>
        <w:t>----------------.---------.-------------K-------------      8       5       0 0.00026 0.00061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8 4</w:t>
        <w:tab/>
        <w:t>-------Q--------.---------.---------------------------      4       4       0 0.0001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09 4      -------------K--.---------.---------------------------      1       4       0 0.0000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0 4</w:t>
        <w:tab/>
        <w:t>-K--------------.---------.---------------------------      5       4       0 0.00016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1 4</w:t>
        <w:tab/>
        <w:t>-------------G--.---------.---------------------------      2       4       0 0.00006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2 4</w:t>
        <w:tab/>
        <w:t>----------------.---------.---------------------T-----      0       4       0 0.00000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3 4</w:t>
        <w:tab/>
        <w:t>----------------.-------L-.---------------------------     27       4      22 0.00087 0.00049 0.0021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4 4</w:t>
        <w:tab/>
        <w:t>----Q-----------.---------.---------------------------      4       4       0 0.0001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5 4</w:t>
        <w:tab/>
        <w:t>----------------.---------.------------T--------------      1       4       0 0.00003 0.00049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6 3</w:t>
        <w:tab/>
        <w:t>----------------.---------.---------E-----------------      3       3       0 0.00010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7 3</w:t>
        <w:tab/>
        <w:t>-----R----------.---------.---------------------------      0       3       0 0.00000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8 3</w:t>
        <w:tab/>
        <w:t>-D--------------.---------.---------------------------      1       3       0 0.00003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19 3</w:t>
        <w:tab/>
        <w:t>----------------.---------.----------------S----------      8       3       1 0.00026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0 3</w:t>
        <w:tab/>
        <w:t>------------K---.---------.---------------------------      3       3       1 0.00010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2 3</w:t>
        <w:tab/>
        <w:t>----------------.---------.---------R-----------------      1       3       0 0.00003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3 3</w:t>
        <w:tab/>
        <w:t>F---------------.---------.---------------------------      1       3       1 0.00003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4 3</w:t>
        <w:tab/>
        <w:t>----------------.---------.--------------S------------      3       3       0 0.00010 0.00037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6 2</w:t>
        <w:tab/>
        <w:t>----------------.-------A-.---------------------------      0       2       2 0.00000 0.00025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7 2</w:t>
        <w:tab/>
        <w:t>----------------.---------.---------------A-----------      0       2       1 0.00000 0.00025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29 2</w:t>
        <w:tab/>
        <w:t>-V--------------.---------.---------------------------      0       2       0 0.00000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0 2</w:t>
        <w:tab/>
        <w:t>----------------.H--------.---------------------------      0       2       0 0.00000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1 2</w:t>
        <w:tab/>
        <w:t>----------------.---------.------------V--------------      2       2       1 0.00006 0.00025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2 2</w:t>
        <w:tab/>
        <w:t>----------------.---------.-----N---------------------      6       2       0 0.00019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3 2</w:t>
        <w:tab/>
        <w:t>----------------.---------.--------------------------A      1       2       0 0.00003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4 2</w:t>
        <w:tab/>
        <w:t>-----------K----.---------.---------------------------      9       2       0 0.00029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5 2</w:t>
        <w:tab/>
        <w:t>----------------.---------.----F----------------------      0       2       0 0.00000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6 2</w:t>
        <w:tab/>
        <w:t>----------------.---------.--L------------------------      0       2       0 0.00000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7 2</w:t>
        <w:tab/>
        <w:t>----------------.---------.----------K----------------      2       2       0 0.00006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8 2</w:t>
        <w:tab/>
        <w:t>----------------.---------.-----G---------------------      1       2       0 0.00003 0.00025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39 2</w:t>
        <w:tab/>
        <w:t>----------------.---------.-E-------------------------      6       2       3 0.00019 0.00025 0.0002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0 1</w:t>
        <w:tab/>
        <w:t>----------------.---------.-----R------------------K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1 1</w:t>
        <w:tab/>
        <w:t>----------------.---I-----.---------------------------      0       1     172 0.00000 0.00012 0.01663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2 1</w:t>
        <w:tab/>
        <w:t>----------------.---------.-------------------P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3 1</w:t>
        <w:tab/>
        <w:t>----------------.--H------.---------------------------      1       1      54 0.00003 0.00012 0.00522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4 1</w:t>
        <w:tab/>
        <w:t>----------------.---------.------------------R--------      3       1       0 0.0001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6 1</w:t>
        <w:tab/>
        <w:t>----------------.---------.--------------L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7 1</w:t>
        <w:tab/>
        <w:t>----------------.---------.---------------------S-----      3       1      19 0.00010 0.00012 0.00184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49 1</w:t>
        <w:tab/>
        <w:t>----------------.---------.------I--------------------      3       1       0 0.0001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0 1</w:t>
        <w:tab/>
        <w:t>----------------.---------.G--------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1 1</w:t>
        <w:tab/>
        <w:t>----------------.---------.--------M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2 1</w:t>
        <w:tab/>
        <w:t>---N------------.---------.---------------------------      2       1       0 0.00006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3 1</w:t>
        <w:tab/>
        <w:t>-----H----------.---------.---------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4 1</w:t>
        <w:tab/>
        <w:t>-K--------------.---------.-----------------F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5 1</w:t>
        <w:tab/>
        <w:t>----------------.---------.-----------------------V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6 1</w:t>
        <w:tab/>
        <w:t>----------------.---------.----------------T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7 1</w:t>
        <w:tab/>
        <w:t>----------------.---------.-------------V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8 1</w:t>
        <w:tab/>
        <w:t>----------------.---------.--------------------------I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59 1</w:t>
        <w:tab/>
        <w:t>----------------.---------.--------------------------N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0 1</w:t>
        <w:tab/>
        <w:t>----------------.---------.----------------L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1 1</w:t>
        <w:tab/>
        <w:t>----------------.---------.---T-----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3 1</w:t>
        <w:tab/>
        <w:t>-------L--------.---------.-----------------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4 1</w:t>
        <w:tab/>
        <w:t>----------------.---------.-----------S-----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5 1</w:t>
        <w:tab/>
        <w:t>----------------.--------F.---------------------------      4       1       0 0.0001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6 1</w:t>
        <w:tab/>
        <w:t>----------------.---------.-----------------P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7 1</w:t>
        <w:tab/>
        <w:t>----------------.---------.-----------L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8 1</w:t>
        <w:tab/>
        <w:t>----------------.---------.-------Y-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69 1</w:t>
        <w:tab/>
        <w:t>----------------.----H----.---------------------------      0       1       2 0.00000 0.00012 0.00019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0 1</w:t>
        <w:tab/>
        <w:t>---------------G.---------.---------------------------      1       1       0 0.00003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2 1</w:t>
        <w:tab/>
        <w:t>--R-------------.---------.---------------------------      1       1       1 0.00003 0.00012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3 1</w:t>
        <w:tab/>
        <w:t>-------P--------.---------.---------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4 1</w:t>
        <w:tab/>
        <w:t>----------------.---------.-------------------------F-      2       1       0 0.00006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6 1</w:t>
        <w:tab/>
        <w:t>----------------.---------.I-----------------------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8 1</w:t>
        <w:tab/>
        <w:t>----------------.-----F---.---------------------------      0       1       1 0.00000 0.00012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79 1</w:t>
        <w:tab/>
        <w:t>----------------.---------.-----------------------K---      0       1       0 0.00000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80 1</w:t>
        <w:tab/>
        <w:t>----------------.--------V.---------------------------      0       1      70 0.00000 0.00012 0.0067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81 1</w:t>
        <w:tab/>
        <w:t>----------------.---K-----.---------------------------      3       1       8 0.00010 0.00012 0.00077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20 0082 1</w:t>
        <w:tab/>
        <w:t>----------------.---------.-R-------------------------      2       1       0 0.00006 0.00012 0.0000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Other day 41 sequences: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2 1</w:t>
        <w:tab/>
        <w:t>----------------.---T-----.--------------------L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5 1</w:t>
        <w:tab/>
        <w:t>----------------.---------.---------------A-----------      0       2       1 0.00000 0.00025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09 1</w:t>
        <w:tab/>
        <w:t>-K--------------.---T---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10 1</w:t>
        <w:tab/>
        <w:t>----------------.------L--.---------------------S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14 1</w:t>
        <w:tab/>
        <w:t>----------------.-K-------.------------T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0 1</w:t>
        <w:tab/>
        <w:t>----G-----------.-------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2 1</w:t>
        <w:tab/>
        <w:t>----------------.----K----.------------T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4 1</w:t>
        <w:tab/>
        <w:t>----------------.---------.------------V--------------      2       2       1 0.00006 0.00025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28 1</w:t>
        <w:tab/>
        <w:t>-----R----------.--R-----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1 1</w:t>
        <w:tab/>
        <w:t>----------------.---K-----.---------------------S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2 1</w:t>
        <w:tab/>
        <w:t>----------------.--R------.---------------A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3 1</w:t>
        <w:tab/>
        <w:t>----------------.---------.----------------S----------      8       3       1 0.00026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5 1</w:t>
        <w:tab/>
        <w:t>----------------.R------L-.-----------S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7 1</w:t>
        <w:tab/>
        <w:t>----------------.--R------.----------------------F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38 1</w:t>
        <w:tab/>
        <w:t>----------------.---S-----.----F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41 1</w:t>
        <w:tab/>
        <w:t>------------K---.---------.---------------------------      3       3       1 0.00010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43 1</w:t>
        <w:tab/>
        <w:t>----------------.-K-------.-----------------F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55 1</w:t>
        <w:tab/>
        <w:t>F---------------.---------.---------------------------      1       3       1 0.00003 0.00037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58 1</w:t>
        <w:tab/>
        <w:t>----------------.---------.---------------M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61 1</w:t>
        <w:tab/>
        <w:t>----------------.---------.-V-------------------------      1       0       1 0.00003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76 1</w:t>
        <w:tab/>
        <w:t>----------------.---G-----.---------------------L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79 1</w:t>
        <w:tab/>
        <w:t>----------------.---------.--------------S------S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87 1</w:t>
        <w:tab/>
        <w:t>----------------.-K-------.------------V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88 1</w:t>
        <w:tab/>
        <w:t>------T---------.-------L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93 1</w:t>
        <w:tab/>
        <w:t>----------------.---T-----.-------------A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94 1</w:t>
        <w:tab/>
        <w:t>--R-------------.---------.---------------------------      1       1       1 0.00003 0.00012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199 1</w:t>
        <w:tab/>
        <w:t>----------------.---G---L-.------------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3 1</w:t>
        <w:tab/>
        <w:t>----------------.-----F---.---------------------------      0       1       1 0.00000 0.00012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SumaREV d41 0207 1</w:t>
        <w:tab/>
        <w:t>----------------.---I-----.-----------S---------------      0       0       1 0.00000 0.00000 0.00010</w:t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PlainText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orient="landscape" w:w="15840" w:h="12240"/>
      <w:pgMar w:left="1440" w:right="270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14:05:00Z</dcterms:created>
  <dc:creator>Bette Korber</dc:creator>
  <dc:description/>
  <cp:keywords/>
  <dc:language>en-US</dc:language>
  <cp:lastModifiedBy>Will Fischer</cp:lastModifiedBy>
  <cp:lastPrinted>2009-12-28T07:04:00Z</cp:lastPrinted>
  <dcterms:modified xsi:type="dcterms:W3CDTF">2010-06-13T23:57:00Z</dcterms:modified>
  <cp:revision>4</cp:revision>
  <dc:subject/>
  <dc:title/>
</cp:coreProperties>
</file>